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8B744D" w14:textId="4B99FF10" w:rsidR="0087054A" w:rsidRDefault="004875B9" w:rsidP="00287BB8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L INFORMATION 1: SURVEY QUESTIONS</w:t>
      </w:r>
      <w:bookmarkStart w:id="0" w:name="_GoBack"/>
      <w:bookmarkEnd w:id="0"/>
    </w:p>
    <w:p w14:paraId="5D9B743B" w14:textId="68CD2C03" w:rsidR="006970F1" w:rsidRPr="00F65D19" w:rsidRDefault="006970F1" w:rsidP="006970F1">
      <w:pPr>
        <w:ind w:left="720" w:hanging="360"/>
        <w:rPr>
          <w:rFonts w:cstheme="minorHAnsi"/>
        </w:rPr>
      </w:pPr>
      <w:r w:rsidRPr="00F65D19">
        <w:rPr>
          <w:rFonts w:cstheme="minorHAnsi"/>
          <w:b/>
          <w:bCs/>
        </w:rPr>
        <w:t>Background</w:t>
      </w:r>
    </w:p>
    <w:p w14:paraId="2F264B90" w14:textId="1BA8EACC" w:rsidR="009E7A29" w:rsidRPr="00F65D19" w:rsidRDefault="006970F1" w:rsidP="006970F1">
      <w:pPr>
        <w:pStyle w:val="ListParagraph"/>
        <w:numPr>
          <w:ilvl w:val="0"/>
          <w:numId w:val="1"/>
        </w:numPr>
        <w:rPr>
          <w:rFonts w:cstheme="minorHAnsi"/>
        </w:rPr>
      </w:pPr>
      <w:r w:rsidRPr="00F65D19">
        <w:rPr>
          <w:rFonts w:cstheme="minorHAnsi"/>
        </w:rPr>
        <w:t>What is your role in the surgical center?</w:t>
      </w:r>
    </w:p>
    <w:p w14:paraId="59E552E8" w14:textId="14AA1559" w:rsidR="006970F1" w:rsidRPr="00F65D19" w:rsidRDefault="006970F1" w:rsidP="006970F1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 xml:space="preserve">Medical Director </w:t>
      </w:r>
    </w:p>
    <w:p w14:paraId="5C01A21D" w14:textId="72FA1CF3" w:rsidR="00D61CE6" w:rsidRPr="00F65D19" w:rsidRDefault="00D61CE6" w:rsidP="006970F1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 xml:space="preserve">Facility Nursing Director </w:t>
      </w:r>
    </w:p>
    <w:p w14:paraId="00359A01" w14:textId="6E714BD2" w:rsidR="00D61CE6" w:rsidRPr="00F65D19" w:rsidRDefault="00D61CE6" w:rsidP="006970F1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>Director of perioperative services</w:t>
      </w:r>
    </w:p>
    <w:p w14:paraId="4DAA80B2" w14:textId="77777777" w:rsidR="006970F1" w:rsidRPr="00F65D19" w:rsidRDefault="006970F1" w:rsidP="006970F1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 xml:space="preserve">Medical Office Assistant </w:t>
      </w:r>
    </w:p>
    <w:p w14:paraId="21181484" w14:textId="77777777" w:rsidR="006970F1" w:rsidRPr="00F65D19" w:rsidRDefault="006970F1" w:rsidP="006970F1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 xml:space="preserve">Resident </w:t>
      </w:r>
    </w:p>
    <w:p w14:paraId="33D7DC5A" w14:textId="77777777" w:rsidR="006970F1" w:rsidRPr="00F65D19" w:rsidRDefault="006970F1" w:rsidP="006970F1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 xml:space="preserve">Surgeon </w:t>
      </w:r>
    </w:p>
    <w:p w14:paraId="7B2D3EB6" w14:textId="79210A54" w:rsidR="006970F1" w:rsidRPr="00F65D19" w:rsidRDefault="006970F1" w:rsidP="006970F1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 xml:space="preserve">Other </w:t>
      </w:r>
      <w:r w:rsidR="00D97E2A">
        <w:rPr>
          <w:rFonts w:cstheme="minorHAnsi"/>
        </w:rPr>
        <w:br/>
      </w:r>
    </w:p>
    <w:p w14:paraId="3A4466AE" w14:textId="14AF4371" w:rsidR="006970F1" w:rsidRPr="00F65D19" w:rsidRDefault="006970F1" w:rsidP="006970F1">
      <w:pPr>
        <w:pStyle w:val="ListParagraph"/>
        <w:numPr>
          <w:ilvl w:val="0"/>
          <w:numId w:val="1"/>
        </w:numPr>
        <w:rPr>
          <w:rFonts w:cstheme="minorHAnsi"/>
        </w:rPr>
      </w:pPr>
      <w:r w:rsidRPr="00F65D19">
        <w:rPr>
          <w:rFonts w:cstheme="minorHAnsi"/>
        </w:rPr>
        <w:t>How many functional operating rooms does the center have?</w:t>
      </w:r>
    </w:p>
    <w:p w14:paraId="1908CC44" w14:textId="7B2B9464" w:rsidR="006970F1" w:rsidRPr="00F65D19" w:rsidRDefault="006970F1" w:rsidP="006970F1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>1</w:t>
      </w:r>
    </w:p>
    <w:p w14:paraId="51E8BD9C" w14:textId="7C75FDEA" w:rsidR="006970F1" w:rsidRPr="00F65D19" w:rsidRDefault="006970F1" w:rsidP="006970F1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>2</w:t>
      </w:r>
    </w:p>
    <w:p w14:paraId="559B0659" w14:textId="7C18C16D" w:rsidR="006970F1" w:rsidRPr="00F65D19" w:rsidRDefault="006970F1" w:rsidP="006970F1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>3</w:t>
      </w:r>
    </w:p>
    <w:p w14:paraId="5CC17964" w14:textId="0BA34F15" w:rsidR="006970F1" w:rsidRPr="00F65D19" w:rsidRDefault="006970F1" w:rsidP="006970F1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>4</w:t>
      </w:r>
    </w:p>
    <w:p w14:paraId="2C36EC7B" w14:textId="03962A26" w:rsidR="006970F1" w:rsidRPr="00F65D19" w:rsidRDefault="006970F1" w:rsidP="006970F1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>≥5</w:t>
      </w:r>
      <w:r w:rsidR="00D97E2A">
        <w:rPr>
          <w:rFonts w:cstheme="minorHAnsi"/>
        </w:rPr>
        <w:br/>
      </w:r>
    </w:p>
    <w:p w14:paraId="2F0B6BEC" w14:textId="33AAA183" w:rsidR="006970F1" w:rsidRPr="00F65D19" w:rsidRDefault="006970F1" w:rsidP="006970F1">
      <w:pPr>
        <w:pStyle w:val="ListParagraph"/>
        <w:numPr>
          <w:ilvl w:val="0"/>
          <w:numId w:val="1"/>
        </w:numPr>
        <w:rPr>
          <w:rFonts w:cstheme="minorHAnsi"/>
        </w:rPr>
      </w:pPr>
      <w:r w:rsidRPr="00F65D19">
        <w:rPr>
          <w:rFonts w:cstheme="minorHAnsi"/>
        </w:rPr>
        <w:t>How many procedures occur at the center annually?</w:t>
      </w:r>
    </w:p>
    <w:p w14:paraId="0EA3D36E" w14:textId="6BCD3E1F" w:rsidR="006970F1" w:rsidRPr="00F65D19" w:rsidRDefault="006970F1" w:rsidP="006970F1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>&lt;250</w:t>
      </w:r>
    </w:p>
    <w:p w14:paraId="3BD52B3D" w14:textId="2722C093" w:rsidR="006970F1" w:rsidRPr="00F65D19" w:rsidRDefault="006970F1" w:rsidP="006970F1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>250-500</w:t>
      </w:r>
    </w:p>
    <w:p w14:paraId="7B42A0DD" w14:textId="6C0FD090" w:rsidR="006970F1" w:rsidRPr="00F65D19" w:rsidRDefault="006970F1" w:rsidP="006970F1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>50</w:t>
      </w:r>
      <w:r w:rsidR="00C03FB8" w:rsidRPr="00F65D19">
        <w:rPr>
          <w:rFonts w:cstheme="minorHAnsi"/>
        </w:rPr>
        <w:t>1</w:t>
      </w:r>
      <w:r w:rsidRPr="00F65D19">
        <w:rPr>
          <w:rFonts w:cstheme="minorHAnsi"/>
        </w:rPr>
        <w:t>-750</w:t>
      </w:r>
    </w:p>
    <w:p w14:paraId="308E2EED" w14:textId="4CD976C1" w:rsidR="006970F1" w:rsidRPr="00F65D19" w:rsidRDefault="006970F1" w:rsidP="006970F1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>75</w:t>
      </w:r>
      <w:r w:rsidR="00C03FB8" w:rsidRPr="00F65D19">
        <w:rPr>
          <w:rFonts w:cstheme="minorHAnsi"/>
        </w:rPr>
        <w:t>1</w:t>
      </w:r>
      <w:r w:rsidRPr="00F65D19">
        <w:rPr>
          <w:rFonts w:cstheme="minorHAnsi"/>
        </w:rPr>
        <w:t>-1000</w:t>
      </w:r>
    </w:p>
    <w:p w14:paraId="73014F90" w14:textId="32DBA5C8" w:rsidR="00E965B8" w:rsidRPr="00F65D19" w:rsidRDefault="00E965B8" w:rsidP="006970F1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>&gt;1000</w:t>
      </w:r>
      <w:r w:rsidR="00D97E2A">
        <w:rPr>
          <w:rFonts w:cstheme="minorHAnsi"/>
        </w:rPr>
        <w:br/>
      </w:r>
    </w:p>
    <w:p w14:paraId="28B103C0" w14:textId="77B55B60" w:rsidR="00E965B8" w:rsidRPr="00F65D19" w:rsidRDefault="00E965B8" w:rsidP="00E965B8">
      <w:pPr>
        <w:pStyle w:val="ListParagraph"/>
        <w:numPr>
          <w:ilvl w:val="0"/>
          <w:numId w:val="1"/>
        </w:numPr>
        <w:rPr>
          <w:rFonts w:cstheme="minorHAnsi"/>
        </w:rPr>
      </w:pPr>
      <w:r w:rsidRPr="00F65D19">
        <w:rPr>
          <w:rFonts w:cstheme="minorHAnsi"/>
        </w:rPr>
        <w:t>What are the top 3 surgical specialties with highest surgical volume at the surgical center?</w:t>
      </w:r>
    </w:p>
    <w:p w14:paraId="23E339E3" w14:textId="7749D84D" w:rsidR="00E965B8" w:rsidRPr="00F65D19" w:rsidRDefault="00E965B8" w:rsidP="00E965B8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>Plastic surgery</w:t>
      </w:r>
    </w:p>
    <w:p w14:paraId="66FBF49C" w14:textId="2064F054" w:rsidR="00E965B8" w:rsidRPr="00F65D19" w:rsidRDefault="00E965B8" w:rsidP="00E965B8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>Ophthalmology</w:t>
      </w:r>
    </w:p>
    <w:p w14:paraId="44207789" w14:textId="7FD1595D" w:rsidR="00E965B8" w:rsidRPr="00F65D19" w:rsidRDefault="00E965B8" w:rsidP="00E965B8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>Dermatology</w:t>
      </w:r>
    </w:p>
    <w:p w14:paraId="1D5E5373" w14:textId="12EE8163" w:rsidR="00E965B8" w:rsidRPr="00F65D19" w:rsidRDefault="00E965B8" w:rsidP="00E965B8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>Orthopedic surgery</w:t>
      </w:r>
    </w:p>
    <w:p w14:paraId="62E67A38" w14:textId="41DB29EE" w:rsidR="00E965B8" w:rsidRPr="00F65D19" w:rsidRDefault="00E965B8" w:rsidP="00E965B8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>General surgery</w:t>
      </w:r>
    </w:p>
    <w:p w14:paraId="0FE4725F" w14:textId="18379364" w:rsidR="00E965B8" w:rsidRPr="00F65D19" w:rsidRDefault="00E965B8" w:rsidP="00E965B8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>Urology</w:t>
      </w:r>
    </w:p>
    <w:p w14:paraId="271E1CCD" w14:textId="1BAB816E" w:rsidR="00E965B8" w:rsidRPr="00F65D19" w:rsidRDefault="00E965B8" w:rsidP="00E965B8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>Vascular surgery</w:t>
      </w:r>
    </w:p>
    <w:p w14:paraId="2C0BE099" w14:textId="597F8B25" w:rsidR="00E965B8" w:rsidRPr="00F65D19" w:rsidRDefault="00E965B8" w:rsidP="00E965B8">
      <w:pPr>
        <w:pStyle w:val="ListParagraph"/>
        <w:numPr>
          <w:ilvl w:val="1"/>
          <w:numId w:val="1"/>
        </w:numPr>
        <w:rPr>
          <w:rFonts w:cstheme="minorHAnsi"/>
        </w:rPr>
      </w:pPr>
      <w:r w:rsidRPr="00F65D19">
        <w:rPr>
          <w:rFonts w:cstheme="minorHAnsi"/>
        </w:rPr>
        <w:t>Gynecology/ obstetric</w:t>
      </w:r>
    </w:p>
    <w:p w14:paraId="21FD7E7A" w14:textId="77777777" w:rsidR="00E21BE0" w:rsidRDefault="00E21BE0" w:rsidP="00E965B8">
      <w:pPr>
        <w:rPr>
          <w:rFonts w:cstheme="minorHAnsi"/>
          <w:b/>
          <w:bCs/>
        </w:rPr>
      </w:pPr>
    </w:p>
    <w:p w14:paraId="6ABD42AD" w14:textId="3CE433F3" w:rsidR="00E21BE0" w:rsidRDefault="00E21BE0" w:rsidP="00E965B8">
      <w:pPr>
        <w:rPr>
          <w:rFonts w:cstheme="minorHAnsi"/>
          <w:b/>
          <w:bCs/>
        </w:rPr>
      </w:pPr>
    </w:p>
    <w:p w14:paraId="19A9D6A8" w14:textId="77777777" w:rsidR="0087054A" w:rsidRDefault="0087054A" w:rsidP="00E965B8">
      <w:pPr>
        <w:rPr>
          <w:rFonts w:cstheme="minorHAnsi"/>
          <w:b/>
          <w:bCs/>
        </w:rPr>
      </w:pPr>
    </w:p>
    <w:p w14:paraId="055445FF" w14:textId="14E9DC83" w:rsidR="00E965B8" w:rsidRPr="00F65D19" w:rsidRDefault="00E965B8" w:rsidP="00E965B8">
      <w:pPr>
        <w:rPr>
          <w:rFonts w:cstheme="minorHAnsi"/>
          <w:b/>
          <w:bCs/>
        </w:rPr>
      </w:pPr>
      <w:r w:rsidRPr="00F65D19">
        <w:rPr>
          <w:rFonts w:cstheme="minorHAnsi"/>
          <w:b/>
          <w:bCs/>
        </w:rPr>
        <w:t>Knowledge</w:t>
      </w:r>
    </w:p>
    <w:p w14:paraId="5A61AACF" w14:textId="77777777" w:rsidR="00E965B8" w:rsidRPr="00F65D19" w:rsidRDefault="00E965B8" w:rsidP="00E965B8">
      <w:pPr>
        <w:pStyle w:val="ListParagraph"/>
        <w:numPr>
          <w:ilvl w:val="0"/>
          <w:numId w:val="1"/>
        </w:numPr>
        <w:rPr>
          <w:rFonts w:cstheme="minorHAnsi"/>
        </w:rPr>
      </w:pPr>
      <w:r w:rsidRPr="00F65D19">
        <w:rPr>
          <w:rFonts w:cstheme="minorHAnsi"/>
        </w:rPr>
        <w:t>To what extent do you agree with the following statement: The environmental impact of surgical procedures is an important factor that should be considered when conducting surgeries</w:t>
      </w:r>
    </w:p>
    <w:p w14:paraId="04E8DE75" w14:textId="77777777" w:rsidR="00E965B8" w:rsidRPr="00F65D19" w:rsidRDefault="00E965B8" w:rsidP="00E965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F65D19">
        <w:rPr>
          <w:rFonts w:cstheme="minorHAnsi"/>
        </w:rPr>
        <w:t xml:space="preserve">Strongly disagree </w:t>
      </w:r>
    </w:p>
    <w:p w14:paraId="74AAF47C" w14:textId="77777777" w:rsidR="00E965B8" w:rsidRPr="00F65D19" w:rsidRDefault="00E965B8" w:rsidP="00E965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F65D19">
        <w:rPr>
          <w:rFonts w:cstheme="minorHAnsi"/>
        </w:rPr>
        <w:t>Disagree</w:t>
      </w:r>
    </w:p>
    <w:p w14:paraId="5D722BE9" w14:textId="77777777" w:rsidR="00E965B8" w:rsidRPr="00F65D19" w:rsidRDefault="00E965B8" w:rsidP="00E965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F65D19">
        <w:rPr>
          <w:rFonts w:cstheme="minorHAnsi"/>
        </w:rPr>
        <w:t xml:space="preserve">Uncertain </w:t>
      </w:r>
    </w:p>
    <w:p w14:paraId="000B7505" w14:textId="77777777" w:rsidR="00E965B8" w:rsidRPr="00F65D19" w:rsidRDefault="00E965B8" w:rsidP="00E965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F65D19">
        <w:rPr>
          <w:rFonts w:cstheme="minorHAnsi"/>
        </w:rPr>
        <w:t>Agree</w:t>
      </w:r>
    </w:p>
    <w:p w14:paraId="5294FF75" w14:textId="087DCEC5" w:rsidR="00E965B8" w:rsidRPr="00F65D19" w:rsidRDefault="00E965B8" w:rsidP="00E965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F65D19">
        <w:rPr>
          <w:rFonts w:cstheme="minorHAnsi"/>
        </w:rPr>
        <w:t>Strongly Agree</w:t>
      </w:r>
      <w:r w:rsidR="00D97E2A">
        <w:rPr>
          <w:rFonts w:cstheme="minorHAnsi"/>
        </w:rPr>
        <w:br/>
      </w:r>
    </w:p>
    <w:p w14:paraId="6F5ED600" w14:textId="60EA26B4" w:rsidR="00E965B8" w:rsidRPr="00F65D19" w:rsidRDefault="00E965B8" w:rsidP="00E965B8">
      <w:pPr>
        <w:pStyle w:val="ListParagraph"/>
        <w:numPr>
          <w:ilvl w:val="0"/>
          <w:numId w:val="1"/>
        </w:numPr>
        <w:rPr>
          <w:rFonts w:cstheme="minorHAnsi"/>
        </w:rPr>
      </w:pPr>
      <w:r w:rsidRPr="00F65D19">
        <w:rPr>
          <w:rFonts w:cstheme="minorHAnsi"/>
        </w:rPr>
        <w:t>To what extent do you agree with the following statement: My level of knowledge on the environmental impact of surgical related agents, products and procedures is sufficient to guide the surgical facility to be more environmentally sustainable</w:t>
      </w:r>
    </w:p>
    <w:p w14:paraId="34538EA4" w14:textId="77777777" w:rsidR="00E965B8" w:rsidRPr="00F65D19" w:rsidRDefault="00E965B8" w:rsidP="00E965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F65D19">
        <w:rPr>
          <w:rFonts w:cstheme="minorHAnsi"/>
        </w:rPr>
        <w:t xml:space="preserve">Strongly disagree </w:t>
      </w:r>
    </w:p>
    <w:p w14:paraId="0493F57C" w14:textId="77777777" w:rsidR="00E965B8" w:rsidRPr="00F65D19" w:rsidRDefault="00E965B8" w:rsidP="00E965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F65D19">
        <w:rPr>
          <w:rFonts w:cstheme="minorHAnsi"/>
        </w:rPr>
        <w:t>Disagree</w:t>
      </w:r>
    </w:p>
    <w:p w14:paraId="3B3D4999" w14:textId="77777777" w:rsidR="00E965B8" w:rsidRPr="00F65D19" w:rsidRDefault="00E965B8" w:rsidP="00E965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F65D19">
        <w:rPr>
          <w:rFonts w:cstheme="minorHAnsi"/>
        </w:rPr>
        <w:t xml:space="preserve">Uncertain </w:t>
      </w:r>
    </w:p>
    <w:p w14:paraId="393D4B39" w14:textId="77777777" w:rsidR="00E965B8" w:rsidRPr="00F65D19" w:rsidRDefault="00E965B8" w:rsidP="00E965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F65D19">
        <w:rPr>
          <w:rFonts w:cstheme="minorHAnsi"/>
        </w:rPr>
        <w:t>Agree</w:t>
      </w:r>
    </w:p>
    <w:p w14:paraId="7F7B9EF9" w14:textId="5D72079F" w:rsidR="00E965B8" w:rsidRPr="00F65D19" w:rsidRDefault="00E965B8" w:rsidP="00E965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F65D19">
        <w:rPr>
          <w:rFonts w:cstheme="minorHAnsi"/>
        </w:rPr>
        <w:t>Strongly Agree</w:t>
      </w:r>
      <w:r w:rsidR="00D97E2A">
        <w:rPr>
          <w:rFonts w:cstheme="minorHAnsi"/>
        </w:rPr>
        <w:br/>
      </w:r>
    </w:p>
    <w:p w14:paraId="245EC377" w14:textId="519D639C" w:rsidR="00E965B8" w:rsidRPr="008D00DF" w:rsidRDefault="00E965B8" w:rsidP="00E965B8">
      <w:pPr>
        <w:pStyle w:val="ListParagraph"/>
        <w:numPr>
          <w:ilvl w:val="0"/>
          <w:numId w:val="1"/>
        </w:numPr>
        <w:rPr>
          <w:rFonts w:cstheme="minorHAnsi"/>
        </w:rPr>
      </w:pPr>
      <w:r w:rsidRPr="00F65D19">
        <w:rPr>
          <w:rFonts w:cstheme="minorHAnsi"/>
        </w:rPr>
        <w:t>To what extent do you agree with the following statement: I am willing to change the practice at my workplace to reduce our environmental carbon footprint</w:t>
      </w:r>
      <w:r w:rsidR="00106A08">
        <w:rPr>
          <w:rFonts w:cstheme="minorHAnsi"/>
        </w:rPr>
        <w:t xml:space="preserve">. </w:t>
      </w:r>
    </w:p>
    <w:p w14:paraId="7E9490D5" w14:textId="77777777" w:rsidR="00E965B8" w:rsidRPr="008D00DF" w:rsidRDefault="00E965B8" w:rsidP="00E965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 xml:space="preserve">Strongly disagree </w:t>
      </w:r>
    </w:p>
    <w:p w14:paraId="24854061" w14:textId="77777777" w:rsidR="00E965B8" w:rsidRPr="008D00DF" w:rsidRDefault="00E965B8" w:rsidP="00E965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>Disagree</w:t>
      </w:r>
    </w:p>
    <w:p w14:paraId="27038C9A" w14:textId="77777777" w:rsidR="00E965B8" w:rsidRPr="008D00DF" w:rsidRDefault="00E965B8" w:rsidP="00E965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 xml:space="preserve">Uncertain </w:t>
      </w:r>
    </w:p>
    <w:p w14:paraId="4E35AEBC" w14:textId="77777777" w:rsidR="00E965B8" w:rsidRPr="008D00DF" w:rsidRDefault="00E965B8" w:rsidP="00E965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>Agree</w:t>
      </w:r>
    </w:p>
    <w:p w14:paraId="3053168B" w14:textId="7A9B5778" w:rsidR="00E965B8" w:rsidRPr="008D00DF" w:rsidRDefault="00E965B8" w:rsidP="00E965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>Strongly Agree</w:t>
      </w:r>
      <w:r w:rsidR="00D97E2A">
        <w:rPr>
          <w:rFonts w:cstheme="minorHAnsi"/>
        </w:rPr>
        <w:br/>
      </w:r>
    </w:p>
    <w:p w14:paraId="47CE87F1" w14:textId="5DBE14FA" w:rsidR="00AE369E" w:rsidRPr="008D00DF" w:rsidRDefault="00AE369E" w:rsidP="00AE369E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 xml:space="preserve">Does your facility have a written plan </w:t>
      </w:r>
      <w:r w:rsidR="00456684" w:rsidRPr="008D00DF">
        <w:rPr>
          <w:rFonts w:cstheme="minorHAnsi"/>
        </w:rPr>
        <w:t xml:space="preserve">to reduce the carbon footprint of your facility? </w:t>
      </w:r>
    </w:p>
    <w:p w14:paraId="3AFFF6AC" w14:textId="55E0235E" w:rsidR="00456684" w:rsidRPr="008D00DF" w:rsidRDefault="00456684" w:rsidP="0045668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 xml:space="preserve">Yes </w:t>
      </w:r>
    </w:p>
    <w:p w14:paraId="12B9C290" w14:textId="7E98B4F7" w:rsidR="00456684" w:rsidRPr="008D00DF" w:rsidRDefault="00456684" w:rsidP="0045668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 xml:space="preserve">No </w:t>
      </w:r>
    </w:p>
    <w:p w14:paraId="4363750C" w14:textId="409FE982" w:rsidR="00701F8F" w:rsidRPr="008D00DF" w:rsidRDefault="00701F8F" w:rsidP="0045668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 xml:space="preserve">I don’t know </w:t>
      </w:r>
    </w:p>
    <w:p w14:paraId="51CDF2A6" w14:textId="34778856" w:rsidR="00701F8F" w:rsidRPr="008D00DF" w:rsidRDefault="00701F8F" w:rsidP="0045668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 xml:space="preserve">I prefer not to answer </w:t>
      </w:r>
      <w:r w:rsidR="00D97E2A">
        <w:rPr>
          <w:rFonts w:cstheme="minorHAnsi"/>
        </w:rPr>
        <w:br/>
      </w:r>
    </w:p>
    <w:p w14:paraId="4819F0B0" w14:textId="3808E2DF" w:rsidR="00456684" w:rsidRPr="008D00DF" w:rsidRDefault="00456684" w:rsidP="0045668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 xml:space="preserve">Does your facility have a sustainability lead in place? </w:t>
      </w:r>
    </w:p>
    <w:p w14:paraId="47F45B8E" w14:textId="4CEFF611" w:rsidR="00456684" w:rsidRPr="008D00DF" w:rsidRDefault="00456684" w:rsidP="0045668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 xml:space="preserve">Yes </w:t>
      </w:r>
    </w:p>
    <w:p w14:paraId="2CBFCE48" w14:textId="7832A029" w:rsidR="00456684" w:rsidRPr="008D00DF" w:rsidRDefault="00456684" w:rsidP="0045668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 xml:space="preserve">No </w:t>
      </w:r>
    </w:p>
    <w:p w14:paraId="4937501C" w14:textId="68B61AE4" w:rsidR="007D663D" w:rsidRPr="008D00DF" w:rsidRDefault="007D663D" w:rsidP="0045668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 xml:space="preserve">I don’t know </w:t>
      </w:r>
      <w:r w:rsidR="00D97E2A">
        <w:rPr>
          <w:rFonts w:cstheme="minorHAnsi"/>
        </w:rPr>
        <w:br/>
      </w:r>
    </w:p>
    <w:p w14:paraId="49064410" w14:textId="77777777" w:rsidR="00243A1D" w:rsidRPr="008D00DF" w:rsidRDefault="00243A1D" w:rsidP="00243A1D">
      <w:pPr>
        <w:pStyle w:val="ListParagraph"/>
        <w:numPr>
          <w:ilvl w:val="0"/>
          <w:numId w:val="1"/>
        </w:numPr>
        <w:rPr>
          <w:rFonts w:cstheme="minorHAnsi"/>
        </w:rPr>
      </w:pPr>
      <w:r w:rsidRPr="008D00DF">
        <w:rPr>
          <w:rFonts w:cstheme="minorHAnsi"/>
        </w:rPr>
        <w:t>Have you received any training/education on environmental sustainability?</w:t>
      </w:r>
    </w:p>
    <w:p w14:paraId="51929734" w14:textId="5C14F428" w:rsidR="00243A1D" w:rsidRPr="008D00DF" w:rsidRDefault="00243A1D" w:rsidP="00243A1D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>Yes</w:t>
      </w:r>
    </w:p>
    <w:p w14:paraId="2AE77FF8" w14:textId="149321BF" w:rsidR="00243A1D" w:rsidRDefault="00243A1D" w:rsidP="00243A1D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lastRenderedPageBreak/>
        <w:t>No</w:t>
      </w:r>
      <w:r w:rsidR="00D97E2A">
        <w:rPr>
          <w:rFonts w:cstheme="minorHAnsi"/>
        </w:rPr>
        <w:br/>
      </w:r>
    </w:p>
    <w:p w14:paraId="6B82484B" w14:textId="77777777" w:rsidR="00DC69EA" w:rsidRPr="00DC69EA" w:rsidRDefault="00DC69EA" w:rsidP="00DC69EA">
      <w:pPr>
        <w:spacing w:after="0" w:line="240" w:lineRule="auto"/>
        <w:ind w:left="1080"/>
        <w:rPr>
          <w:rFonts w:cstheme="minorHAnsi"/>
        </w:rPr>
      </w:pPr>
    </w:p>
    <w:p w14:paraId="14E5869D" w14:textId="1E0335DC" w:rsidR="00285936" w:rsidRPr="008D00DF" w:rsidRDefault="00285936" w:rsidP="00285936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  <w:i/>
          <w:iCs/>
        </w:rPr>
        <w:t xml:space="preserve">If answer to </w:t>
      </w:r>
      <w:r w:rsidR="00690303">
        <w:rPr>
          <w:rFonts w:cstheme="minorHAnsi"/>
          <w:i/>
          <w:iCs/>
        </w:rPr>
        <w:t>10</w:t>
      </w:r>
      <w:r w:rsidRPr="008D00DF">
        <w:rPr>
          <w:rFonts w:cstheme="minorHAnsi"/>
          <w:i/>
          <w:iCs/>
        </w:rPr>
        <w:t xml:space="preserve"> is yes – </w:t>
      </w:r>
      <w:r w:rsidRPr="008D00DF">
        <w:rPr>
          <w:rFonts w:cstheme="minorHAnsi"/>
        </w:rPr>
        <w:t>What is the format of environmental education?</w:t>
      </w:r>
    </w:p>
    <w:p w14:paraId="55C9235E" w14:textId="77777777" w:rsidR="00285936" w:rsidRPr="008D00DF" w:rsidRDefault="00285936" w:rsidP="00285936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 xml:space="preserve">Workshop </w:t>
      </w:r>
    </w:p>
    <w:p w14:paraId="205EAF88" w14:textId="77777777" w:rsidR="00285936" w:rsidRPr="008D00DF" w:rsidRDefault="00285936" w:rsidP="00285936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 xml:space="preserve">Conference </w:t>
      </w:r>
    </w:p>
    <w:p w14:paraId="6B80BAD6" w14:textId="77777777" w:rsidR="00285936" w:rsidRPr="008D00DF" w:rsidRDefault="00285936" w:rsidP="00285936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 xml:space="preserve">Online module </w:t>
      </w:r>
    </w:p>
    <w:p w14:paraId="448C9A0E" w14:textId="77777777" w:rsidR="00285936" w:rsidRPr="008D00DF" w:rsidRDefault="00285936" w:rsidP="00285936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 xml:space="preserve">Independent reading </w:t>
      </w:r>
    </w:p>
    <w:p w14:paraId="09521AC9" w14:textId="77777777" w:rsidR="00E53655" w:rsidRDefault="00285936" w:rsidP="00AE369E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>Other: Comment box</w:t>
      </w:r>
    </w:p>
    <w:p w14:paraId="003EE753" w14:textId="5CC5D535" w:rsidR="00AE369E" w:rsidRPr="008D00DF" w:rsidRDefault="00E53655" w:rsidP="009C304C">
      <w:pPr>
        <w:pStyle w:val="ListParagraph"/>
        <w:spacing w:after="0" w:line="240" w:lineRule="auto"/>
        <w:ind w:left="1440"/>
        <w:rPr>
          <w:rFonts w:cstheme="minorHAnsi"/>
        </w:rPr>
      </w:pPr>
      <w:r>
        <w:rPr>
          <w:rFonts w:cstheme="minorHAnsi"/>
        </w:rPr>
        <w:t>________________________________________________________________________</w:t>
      </w:r>
      <w:r w:rsidR="00D97E2A">
        <w:rPr>
          <w:rFonts w:cstheme="minorHAnsi"/>
        </w:rPr>
        <w:br/>
      </w:r>
    </w:p>
    <w:p w14:paraId="48C74E1E" w14:textId="25C1A62F" w:rsidR="00AE369E" w:rsidRPr="008D00DF" w:rsidRDefault="00AE369E" w:rsidP="00AE369E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 xml:space="preserve">Does your facility have a target to become ‘net zero’ carbon neutral? </w:t>
      </w:r>
    </w:p>
    <w:p w14:paraId="11111EFC" w14:textId="16766A87" w:rsidR="00AE369E" w:rsidRPr="008D00DF" w:rsidRDefault="00AE369E" w:rsidP="00AE369E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 xml:space="preserve">Yes </w:t>
      </w:r>
    </w:p>
    <w:p w14:paraId="57E17803" w14:textId="2512AFDC" w:rsidR="00AE369E" w:rsidRPr="008D00DF" w:rsidRDefault="00AE369E" w:rsidP="00AE369E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 xml:space="preserve">No </w:t>
      </w:r>
    </w:p>
    <w:p w14:paraId="58F15061" w14:textId="2C91377C" w:rsidR="00701F8F" w:rsidRDefault="00701F8F" w:rsidP="00AE369E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 xml:space="preserve">Other: comment </w:t>
      </w:r>
    </w:p>
    <w:p w14:paraId="5A0A52BB" w14:textId="7BF9A9B2" w:rsidR="00E53655" w:rsidRPr="008D00DF" w:rsidRDefault="00E53655" w:rsidP="009C304C">
      <w:pPr>
        <w:pStyle w:val="ListParagraph"/>
        <w:spacing w:after="0" w:line="240" w:lineRule="auto"/>
        <w:ind w:left="1440"/>
        <w:rPr>
          <w:rFonts w:cstheme="minorHAnsi"/>
        </w:rPr>
      </w:pPr>
      <w:r>
        <w:rPr>
          <w:rFonts w:cstheme="minorHAnsi"/>
        </w:rPr>
        <w:t>________________________________________________________________________</w:t>
      </w:r>
    </w:p>
    <w:p w14:paraId="1C492AE5" w14:textId="77777777" w:rsidR="00456684" w:rsidRPr="00287BB8" w:rsidRDefault="00456684" w:rsidP="009C304C">
      <w:pPr>
        <w:spacing w:after="0" w:line="240" w:lineRule="auto"/>
        <w:rPr>
          <w:rFonts w:cstheme="minorHAnsi"/>
        </w:rPr>
      </w:pPr>
    </w:p>
    <w:p w14:paraId="0C327D19" w14:textId="7337E844" w:rsidR="00B87471" w:rsidRPr="008D00DF" w:rsidRDefault="00B87471" w:rsidP="00B87471">
      <w:pPr>
        <w:spacing w:after="0" w:line="240" w:lineRule="auto"/>
        <w:rPr>
          <w:rFonts w:cstheme="minorHAnsi"/>
          <w:b/>
          <w:bCs/>
        </w:rPr>
      </w:pPr>
      <w:r w:rsidRPr="009C304C">
        <w:rPr>
          <w:rFonts w:cstheme="minorHAnsi"/>
          <w:b/>
          <w:bCs/>
          <w:u w:val="single"/>
        </w:rPr>
        <w:t>Current Practice</w:t>
      </w:r>
    </w:p>
    <w:p w14:paraId="7E717455" w14:textId="76110AA8" w:rsidR="00B87471" w:rsidRPr="008D00DF" w:rsidRDefault="00B87471" w:rsidP="00B87471">
      <w:pPr>
        <w:spacing w:after="0" w:line="240" w:lineRule="auto"/>
        <w:rPr>
          <w:rFonts w:cstheme="minorHAnsi"/>
          <w:b/>
          <w:bCs/>
        </w:rPr>
      </w:pPr>
      <w:r w:rsidRPr="008D00DF">
        <w:rPr>
          <w:rFonts w:cstheme="minorHAnsi"/>
          <w:b/>
          <w:bCs/>
        </w:rPr>
        <w:t>Energy</w:t>
      </w:r>
      <w:r w:rsidR="00173EB8" w:rsidRPr="008D00DF">
        <w:rPr>
          <w:rFonts w:cstheme="minorHAnsi"/>
          <w:b/>
          <w:bCs/>
        </w:rPr>
        <w:t xml:space="preserve"> &amp; Hydro</w:t>
      </w:r>
    </w:p>
    <w:p w14:paraId="4532EFD3" w14:textId="1378A6B6" w:rsidR="00243A1D" w:rsidRPr="008D00DF" w:rsidRDefault="00B87471" w:rsidP="00243A1D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8D00DF">
        <w:rPr>
          <w:rFonts w:cstheme="minorHAnsi"/>
        </w:rPr>
        <w:t>Does your workplace have an active plan</w:t>
      </w:r>
      <w:r w:rsidR="00243A1D" w:rsidRPr="008D00DF">
        <w:rPr>
          <w:rFonts w:cstheme="minorHAnsi"/>
        </w:rPr>
        <w:t xml:space="preserve"> to reduce the environmental impact of operating theatres and surgeries</w:t>
      </w:r>
      <w:r w:rsidRPr="008D00DF">
        <w:rPr>
          <w:rFonts w:cstheme="minorHAnsi"/>
        </w:rPr>
        <w:t>?</w:t>
      </w:r>
    </w:p>
    <w:p w14:paraId="0D09E003" w14:textId="16391D28" w:rsidR="00E965B8" w:rsidRPr="008D00DF" w:rsidRDefault="00243A1D" w:rsidP="00243A1D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>Yes</w:t>
      </w:r>
    </w:p>
    <w:p w14:paraId="28203F0E" w14:textId="2E2E4B27" w:rsidR="00243A1D" w:rsidRPr="008D00DF" w:rsidRDefault="00243A1D" w:rsidP="00243A1D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>No</w:t>
      </w:r>
    </w:p>
    <w:p w14:paraId="4105DAFA" w14:textId="2F73C96A" w:rsidR="007D663D" w:rsidRPr="008D00DF" w:rsidRDefault="007D663D" w:rsidP="00243A1D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I don’t know </w:t>
      </w:r>
      <w:r w:rsidR="00D97E2A">
        <w:rPr>
          <w:rFonts w:cstheme="minorHAnsi"/>
        </w:rPr>
        <w:br/>
      </w:r>
    </w:p>
    <w:p w14:paraId="469000E6" w14:textId="39EA903F" w:rsidR="00B87471" w:rsidRPr="008D00DF" w:rsidRDefault="00B87471" w:rsidP="00B87471">
      <w:pPr>
        <w:pStyle w:val="ListParagraph"/>
        <w:numPr>
          <w:ilvl w:val="0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Does your facility use LED </w:t>
      </w:r>
      <w:r w:rsidR="00823EA8" w:rsidRPr="008D00DF">
        <w:rPr>
          <w:rFonts w:cstheme="minorHAnsi"/>
        </w:rPr>
        <w:t xml:space="preserve">(light – emitting diode) </w:t>
      </w:r>
      <w:r w:rsidRPr="008D00DF">
        <w:rPr>
          <w:rFonts w:cstheme="minorHAnsi"/>
        </w:rPr>
        <w:t>for lighting?</w:t>
      </w:r>
    </w:p>
    <w:p w14:paraId="4DE8A31E" w14:textId="033F9A9C" w:rsidR="00701F8F" w:rsidRPr="008D00DF" w:rsidRDefault="00701F8F" w:rsidP="00823EA8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Yes </w:t>
      </w:r>
    </w:p>
    <w:p w14:paraId="46AC3B8D" w14:textId="48E628F2" w:rsidR="00823EA8" w:rsidRPr="008D00DF" w:rsidRDefault="00701F8F" w:rsidP="00823EA8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No </w:t>
      </w:r>
    </w:p>
    <w:p w14:paraId="40BD9D83" w14:textId="0802C698" w:rsidR="007D663D" w:rsidRPr="008D00DF" w:rsidRDefault="007D663D" w:rsidP="00823EA8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I don’t know </w:t>
      </w:r>
      <w:r w:rsidR="00D97E2A">
        <w:rPr>
          <w:rFonts w:cstheme="minorHAnsi"/>
        </w:rPr>
        <w:br/>
      </w:r>
    </w:p>
    <w:p w14:paraId="2BA507D8" w14:textId="289579D2" w:rsidR="00B87471" w:rsidRPr="008D00DF" w:rsidRDefault="00B87471" w:rsidP="00B87471">
      <w:pPr>
        <w:pStyle w:val="ListParagraph"/>
        <w:numPr>
          <w:ilvl w:val="0"/>
          <w:numId w:val="1"/>
        </w:numPr>
        <w:rPr>
          <w:rFonts w:cstheme="minorHAnsi"/>
        </w:rPr>
      </w:pPr>
      <w:r w:rsidRPr="008D00DF">
        <w:rPr>
          <w:rFonts w:cstheme="minorHAnsi"/>
        </w:rPr>
        <w:t>Does your facility use occupancy sensors?</w:t>
      </w:r>
    </w:p>
    <w:p w14:paraId="0614F628" w14:textId="12990BD0" w:rsidR="00823EA8" w:rsidRPr="008D00DF" w:rsidRDefault="00701F8F" w:rsidP="00823EA8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>Yes</w:t>
      </w:r>
    </w:p>
    <w:p w14:paraId="1466F0D9" w14:textId="6CF0B927" w:rsidR="00701F8F" w:rsidRPr="008D00DF" w:rsidRDefault="00701F8F" w:rsidP="00823EA8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No </w:t>
      </w:r>
    </w:p>
    <w:p w14:paraId="69FBF1B8" w14:textId="6D897BF3" w:rsidR="007D663D" w:rsidRPr="008D00DF" w:rsidRDefault="007D663D" w:rsidP="00823EA8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I don’t know </w:t>
      </w:r>
      <w:r w:rsidR="00D97E2A">
        <w:rPr>
          <w:rFonts w:cstheme="minorHAnsi"/>
        </w:rPr>
        <w:br/>
      </w:r>
    </w:p>
    <w:p w14:paraId="4196FB66" w14:textId="518DBA22" w:rsidR="00175F1E" w:rsidRPr="008D00DF" w:rsidRDefault="00175F1E" w:rsidP="00175F1E">
      <w:pPr>
        <w:pStyle w:val="ListParagraph"/>
        <w:numPr>
          <w:ilvl w:val="0"/>
          <w:numId w:val="1"/>
        </w:numPr>
        <w:rPr>
          <w:rFonts w:cstheme="minorHAnsi"/>
        </w:rPr>
      </w:pPr>
      <w:r w:rsidRPr="008D00DF">
        <w:rPr>
          <w:rFonts w:cstheme="minorHAnsi"/>
        </w:rPr>
        <w:t>Does your facility turn off the lights in the operating theatre at nights and weekends?</w:t>
      </w:r>
    </w:p>
    <w:p w14:paraId="452A8324" w14:textId="36F15522" w:rsidR="00175F1E" w:rsidRPr="008D00DF" w:rsidRDefault="00701F8F" w:rsidP="00175F1E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Yes </w:t>
      </w:r>
    </w:p>
    <w:p w14:paraId="635BD10E" w14:textId="4C07E56D" w:rsidR="00701F8F" w:rsidRPr="008D00DF" w:rsidRDefault="00701F8F" w:rsidP="00175F1E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No </w:t>
      </w:r>
    </w:p>
    <w:p w14:paraId="1915E3FD" w14:textId="77777777" w:rsidR="00E53655" w:rsidRDefault="007D663D" w:rsidP="00175F1E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I don’t know </w:t>
      </w:r>
    </w:p>
    <w:p w14:paraId="65F95186" w14:textId="2FC89F17" w:rsidR="007D663D" w:rsidRPr="008D00DF" w:rsidRDefault="007D663D" w:rsidP="009C304C">
      <w:pPr>
        <w:pStyle w:val="ListParagraph"/>
        <w:ind w:left="1440"/>
        <w:rPr>
          <w:rFonts w:cstheme="minorHAnsi"/>
        </w:rPr>
      </w:pPr>
    </w:p>
    <w:p w14:paraId="7D9F15A6" w14:textId="09D88B85" w:rsidR="00B87471" w:rsidRPr="008D00DF" w:rsidRDefault="00B87471" w:rsidP="00B87471">
      <w:pPr>
        <w:pStyle w:val="ListParagraph"/>
        <w:numPr>
          <w:ilvl w:val="0"/>
          <w:numId w:val="1"/>
        </w:numPr>
        <w:rPr>
          <w:rFonts w:cstheme="minorHAnsi"/>
        </w:rPr>
      </w:pPr>
      <w:r w:rsidRPr="008D00DF">
        <w:rPr>
          <w:rFonts w:cstheme="minorHAnsi"/>
        </w:rPr>
        <w:t>Does your facility turn off the HVAC when not in use?</w:t>
      </w:r>
    </w:p>
    <w:p w14:paraId="536D2CC8" w14:textId="40261015" w:rsidR="00B87471" w:rsidRPr="008D00DF" w:rsidRDefault="00B87471" w:rsidP="00B87471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>Yes</w:t>
      </w:r>
    </w:p>
    <w:p w14:paraId="0F43C475" w14:textId="53FA24FC" w:rsidR="00B87471" w:rsidRPr="008D00DF" w:rsidRDefault="00B87471" w:rsidP="00B87471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>No</w:t>
      </w:r>
    </w:p>
    <w:p w14:paraId="3E69B030" w14:textId="1481789C" w:rsidR="007D663D" w:rsidRPr="008D00DF" w:rsidRDefault="007D663D" w:rsidP="00B87471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I don’t know </w:t>
      </w:r>
      <w:r w:rsidR="00D97E2A">
        <w:rPr>
          <w:rFonts w:cstheme="minorHAnsi"/>
        </w:rPr>
        <w:br/>
      </w:r>
    </w:p>
    <w:p w14:paraId="5EB5D5F1" w14:textId="3230EE8C" w:rsidR="00173EB8" w:rsidRPr="008D00DF" w:rsidRDefault="00173EB8" w:rsidP="00173EB8">
      <w:pPr>
        <w:pStyle w:val="ListParagraph"/>
        <w:numPr>
          <w:ilvl w:val="0"/>
          <w:numId w:val="1"/>
        </w:numPr>
        <w:rPr>
          <w:rFonts w:cstheme="minorHAnsi"/>
        </w:rPr>
      </w:pPr>
      <w:r w:rsidRPr="008D00DF">
        <w:rPr>
          <w:rFonts w:cstheme="minorHAnsi"/>
        </w:rPr>
        <w:t>Does your facility use waterless surgical scrub solution?</w:t>
      </w:r>
    </w:p>
    <w:p w14:paraId="07B27CB5" w14:textId="60441F7E" w:rsidR="00173EB8" w:rsidRPr="008D00DF" w:rsidRDefault="00173EB8" w:rsidP="00173EB8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>Yes</w:t>
      </w:r>
    </w:p>
    <w:p w14:paraId="3079110C" w14:textId="4F58ABF5" w:rsidR="00173EB8" w:rsidRPr="008D00DF" w:rsidRDefault="00173EB8" w:rsidP="00173EB8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>No</w:t>
      </w:r>
    </w:p>
    <w:p w14:paraId="17C9B6D0" w14:textId="45FCBB0F" w:rsidR="007D663D" w:rsidRPr="008D00DF" w:rsidRDefault="007D663D" w:rsidP="00173EB8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I don’t know </w:t>
      </w:r>
      <w:r w:rsidR="00D97E2A">
        <w:rPr>
          <w:rFonts w:cstheme="minorHAnsi"/>
        </w:rPr>
        <w:br/>
      </w:r>
    </w:p>
    <w:p w14:paraId="2D284729" w14:textId="51255533" w:rsidR="0047698C" w:rsidRPr="008D00DF" w:rsidRDefault="0047698C" w:rsidP="0047698C">
      <w:pPr>
        <w:pStyle w:val="ListParagraph"/>
        <w:numPr>
          <w:ilvl w:val="0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Does your facility switch off taps between hand washing? </w:t>
      </w:r>
    </w:p>
    <w:p w14:paraId="37A34111" w14:textId="4D0F617F" w:rsidR="0047698C" w:rsidRPr="008D00DF" w:rsidRDefault="00701F8F" w:rsidP="0047698C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Yes </w:t>
      </w:r>
    </w:p>
    <w:p w14:paraId="02B2F57E" w14:textId="099B679F" w:rsidR="0047698C" w:rsidRPr="008D00DF" w:rsidRDefault="00701F8F" w:rsidP="00701F8F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No </w:t>
      </w:r>
    </w:p>
    <w:p w14:paraId="29E2EC8B" w14:textId="266A1948" w:rsidR="007D663D" w:rsidRPr="008D00DF" w:rsidRDefault="007D663D" w:rsidP="00701F8F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I don’t know </w:t>
      </w:r>
    </w:p>
    <w:p w14:paraId="369A18B0" w14:textId="153295BA" w:rsidR="00E75D16" w:rsidRPr="008D00DF" w:rsidRDefault="00E75D16" w:rsidP="00E75D16">
      <w:pPr>
        <w:rPr>
          <w:rFonts w:cstheme="minorHAnsi"/>
          <w:b/>
          <w:bCs/>
        </w:rPr>
      </w:pPr>
      <w:r w:rsidRPr="008D00DF">
        <w:rPr>
          <w:rFonts w:cstheme="minorHAnsi"/>
          <w:b/>
          <w:bCs/>
        </w:rPr>
        <w:t>Anesthetic</w:t>
      </w:r>
    </w:p>
    <w:p w14:paraId="75449535" w14:textId="0AB460C9" w:rsidR="00C03FB8" w:rsidRPr="008D00DF" w:rsidRDefault="00C03FB8" w:rsidP="00B87471">
      <w:pPr>
        <w:pStyle w:val="ListParagraph"/>
        <w:numPr>
          <w:ilvl w:val="0"/>
          <w:numId w:val="1"/>
        </w:numPr>
        <w:rPr>
          <w:rFonts w:cstheme="minorHAnsi"/>
        </w:rPr>
      </w:pPr>
      <w:r w:rsidRPr="008D00DF">
        <w:rPr>
          <w:rFonts w:cstheme="minorHAnsi"/>
        </w:rPr>
        <w:t>What percentage of procedures at your facility use inhaled anesthetic (i.e. desflurane, isoflurane, sevoflurane, halothane)?</w:t>
      </w:r>
    </w:p>
    <w:p w14:paraId="440F460E" w14:textId="5AC01DBF" w:rsidR="00C03FB8" w:rsidRPr="008D00DF" w:rsidRDefault="00C03FB8" w:rsidP="00C03FB8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>&lt;20%</w:t>
      </w:r>
    </w:p>
    <w:p w14:paraId="17420CA5" w14:textId="085E3F21" w:rsidR="00C03FB8" w:rsidRPr="008D00DF" w:rsidRDefault="00C03FB8" w:rsidP="00C03FB8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>21-40%</w:t>
      </w:r>
    </w:p>
    <w:p w14:paraId="22A8913C" w14:textId="0AFB1C9C" w:rsidR="00C03FB8" w:rsidRPr="008D00DF" w:rsidRDefault="00C03FB8" w:rsidP="00C03FB8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>41-60%</w:t>
      </w:r>
    </w:p>
    <w:p w14:paraId="5E8533DC" w14:textId="4E983943" w:rsidR="00C03FB8" w:rsidRPr="008D00DF" w:rsidRDefault="00C03FB8" w:rsidP="00C03FB8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>61-80%</w:t>
      </w:r>
    </w:p>
    <w:p w14:paraId="40D9A76A" w14:textId="0BA105BF" w:rsidR="00C03FB8" w:rsidRPr="008D00DF" w:rsidRDefault="00C03FB8" w:rsidP="00C03FB8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>81-100%</w:t>
      </w:r>
      <w:r w:rsidR="00D97E2A">
        <w:rPr>
          <w:rFonts w:cstheme="minorHAnsi"/>
        </w:rPr>
        <w:br/>
      </w:r>
    </w:p>
    <w:p w14:paraId="7BCE4C6C" w14:textId="42D65EAE" w:rsidR="00B87471" w:rsidRPr="008D00DF" w:rsidRDefault="00C03FB8" w:rsidP="00B87471">
      <w:pPr>
        <w:pStyle w:val="ListParagraph"/>
        <w:numPr>
          <w:ilvl w:val="0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Please </w:t>
      </w:r>
      <w:r w:rsidR="00DA5D5B">
        <w:rPr>
          <w:rFonts w:cstheme="minorHAnsi"/>
        </w:rPr>
        <w:t>check</w:t>
      </w:r>
      <w:r w:rsidR="00DA5D5B" w:rsidRPr="008D00DF">
        <w:rPr>
          <w:rFonts w:cstheme="minorHAnsi"/>
        </w:rPr>
        <w:t xml:space="preserve"> </w:t>
      </w:r>
      <w:r w:rsidRPr="008D00DF">
        <w:rPr>
          <w:rFonts w:cstheme="minorHAnsi"/>
        </w:rPr>
        <w:t>all the inhaled anesthetic agents used at your surgical facility</w:t>
      </w:r>
    </w:p>
    <w:p w14:paraId="1EFAB56C" w14:textId="77777777" w:rsidR="00C03FB8" w:rsidRPr="008D00DF" w:rsidRDefault="00C03FB8" w:rsidP="00C03F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Desflurane </w:t>
      </w:r>
    </w:p>
    <w:p w14:paraId="130EB6E5" w14:textId="77777777" w:rsidR="00C03FB8" w:rsidRPr="008D00DF" w:rsidRDefault="00C03FB8" w:rsidP="00C03F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Isoflurane </w:t>
      </w:r>
    </w:p>
    <w:p w14:paraId="368B2DAF" w14:textId="11222049" w:rsidR="00C03FB8" w:rsidRPr="008D00DF" w:rsidRDefault="00C03FB8" w:rsidP="00C03F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Sevoflurane</w:t>
      </w:r>
    </w:p>
    <w:p w14:paraId="653D51C8" w14:textId="0F760098" w:rsidR="00C03FB8" w:rsidRPr="008D00DF" w:rsidRDefault="00C03FB8" w:rsidP="00C03F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Halothane</w:t>
      </w:r>
    </w:p>
    <w:p w14:paraId="146458C9" w14:textId="77777777" w:rsidR="00C03FB8" w:rsidRPr="008D00DF" w:rsidRDefault="00C03FB8" w:rsidP="00C03F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Nitrous oxide </w:t>
      </w:r>
    </w:p>
    <w:p w14:paraId="1BCD0602" w14:textId="77777777" w:rsidR="00C03FB8" w:rsidRPr="008D00DF" w:rsidRDefault="00C03FB8" w:rsidP="00C03F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Xenon </w:t>
      </w:r>
    </w:p>
    <w:p w14:paraId="130F8C8E" w14:textId="77777777" w:rsidR="00E53655" w:rsidRPr="009C304C" w:rsidRDefault="00C03FB8" w:rsidP="00C03F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Other: </w:t>
      </w:r>
      <w:r w:rsidRPr="008D00DF">
        <w:rPr>
          <w:rFonts w:cstheme="minorHAnsi"/>
          <w:i/>
          <w:iCs/>
          <w:color w:val="000000" w:themeColor="text1"/>
        </w:rPr>
        <w:t>Comment</w:t>
      </w:r>
    </w:p>
    <w:p w14:paraId="52796DD2" w14:textId="688F7354" w:rsidR="00C03FB8" w:rsidRPr="008D00DF" w:rsidRDefault="00E53655" w:rsidP="009C304C">
      <w:pPr>
        <w:pStyle w:val="ListParagraph"/>
        <w:spacing w:after="0" w:line="240" w:lineRule="auto"/>
        <w:ind w:left="1440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________________________________________________________________________</w:t>
      </w:r>
      <w:r w:rsidR="00D97E2A">
        <w:rPr>
          <w:rFonts w:cstheme="minorHAnsi"/>
          <w:i/>
          <w:iCs/>
          <w:color w:val="000000" w:themeColor="text1"/>
        </w:rPr>
        <w:br/>
      </w:r>
    </w:p>
    <w:p w14:paraId="0366BF14" w14:textId="12392765" w:rsidR="00C03FB8" w:rsidRPr="008D00DF" w:rsidRDefault="00C03FB8" w:rsidP="00C03FB8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What is the most common inhaled anesthetic agent at your surgical facility?</w:t>
      </w:r>
    </w:p>
    <w:p w14:paraId="08FF4FD7" w14:textId="77777777" w:rsidR="00C03FB8" w:rsidRPr="008D00DF" w:rsidRDefault="00C03FB8" w:rsidP="00C03F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Desflurane </w:t>
      </w:r>
    </w:p>
    <w:p w14:paraId="45A69E22" w14:textId="77777777" w:rsidR="00C03FB8" w:rsidRPr="008D00DF" w:rsidRDefault="00C03FB8" w:rsidP="00C03F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Isoflurane </w:t>
      </w:r>
    </w:p>
    <w:p w14:paraId="240D4C94" w14:textId="77777777" w:rsidR="00C03FB8" w:rsidRPr="008D00DF" w:rsidRDefault="00C03FB8" w:rsidP="00C03F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Sevoflurane</w:t>
      </w:r>
    </w:p>
    <w:p w14:paraId="2D3F9585" w14:textId="77777777" w:rsidR="00C03FB8" w:rsidRPr="008D00DF" w:rsidRDefault="00C03FB8" w:rsidP="00C03F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Halothane</w:t>
      </w:r>
    </w:p>
    <w:p w14:paraId="7B57DB4A" w14:textId="77777777" w:rsidR="00C03FB8" w:rsidRPr="008D00DF" w:rsidRDefault="00C03FB8" w:rsidP="00C03F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lastRenderedPageBreak/>
        <w:t xml:space="preserve">Nitrous oxide </w:t>
      </w:r>
    </w:p>
    <w:p w14:paraId="7484AD20" w14:textId="77777777" w:rsidR="00C03FB8" w:rsidRPr="008D00DF" w:rsidRDefault="00C03FB8" w:rsidP="00C03F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Xenon </w:t>
      </w:r>
    </w:p>
    <w:p w14:paraId="667CC5F8" w14:textId="77777777" w:rsidR="00E53655" w:rsidRPr="009C304C" w:rsidRDefault="00C03FB8" w:rsidP="00C03F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Other: </w:t>
      </w:r>
      <w:r w:rsidRPr="008D00DF">
        <w:rPr>
          <w:rFonts w:cstheme="minorHAnsi"/>
          <w:i/>
          <w:iCs/>
          <w:color w:val="000000" w:themeColor="text1"/>
        </w:rPr>
        <w:t>Comment</w:t>
      </w:r>
    </w:p>
    <w:p w14:paraId="20F29F96" w14:textId="392EB114" w:rsidR="00C03FB8" w:rsidRDefault="00E53655" w:rsidP="009C304C">
      <w:pPr>
        <w:pStyle w:val="ListParagraph"/>
        <w:spacing w:after="0" w:line="240" w:lineRule="auto"/>
        <w:ind w:left="1440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________________________________________________________________________</w:t>
      </w:r>
      <w:r w:rsidR="00701F8F" w:rsidRPr="008D00DF">
        <w:rPr>
          <w:rFonts w:cstheme="minorHAnsi"/>
          <w:i/>
          <w:iCs/>
          <w:color w:val="000000" w:themeColor="text1"/>
        </w:rPr>
        <w:br/>
      </w:r>
    </w:p>
    <w:p w14:paraId="4F4C2581" w14:textId="3747AC84" w:rsidR="0087054A" w:rsidRDefault="0087054A" w:rsidP="009C304C">
      <w:pPr>
        <w:pStyle w:val="ListParagraph"/>
        <w:spacing w:after="0" w:line="240" w:lineRule="auto"/>
        <w:ind w:left="1440"/>
        <w:rPr>
          <w:rFonts w:cstheme="minorHAnsi"/>
          <w:color w:val="000000" w:themeColor="text1"/>
        </w:rPr>
      </w:pPr>
    </w:p>
    <w:p w14:paraId="53B217F2" w14:textId="77777777" w:rsidR="0087054A" w:rsidRPr="008D00DF" w:rsidRDefault="0087054A" w:rsidP="009C304C">
      <w:pPr>
        <w:pStyle w:val="ListParagraph"/>
        <w:spacing w:after="0" w:line="240" w:lineRule="auto"/>
        <w:ind w:left="1440"/>
        <w:rPr>
          <w:rFonts w:cstheme="minorHAnsi"/>
          <w:color w:val="000000" w:themeColor="text1"/>
        </w:rPr>
      </w:pPr>
    </w:p>
    <w:p w14:paraId="4E197408" w14:textId="34FB1B4B" w:rsidR="00701F8F" w:rsidRPr="008D00DF" w:rsidRDefault="00701F8F" w:rsidP="00701F8F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For the following questions: please </w:t>
      </w:r>
      <w:r w:rsidR="00CE0471">
        <w:rPr>
          <w:rFonts w:cstheme="minorHAnsi"/>
          <w:color w:val="000000" w:themeColor="text1"/>
        </w:rPr>
        <w:t>check</w:t>
      </w:r>
      <w:r w:rsidR="00CE0471" w:rsidRPr="008D00DF">
        <w:rPr>
          <w:rFonts w:cstheme="minorHAnsi"/>
          <w:color w:val="000000" w:themeColor="text1"/>
        </w:rPr>
        <w:t xml:space="preserve"> </w:t>
      </w:r>
      <w:r w:rsidRPr="008D00DF">
        <w:rPr>
          <w:rFonts w:cstheme="minorHAnsi"/>
          <w:color w:val="000000" w:themeColor="text1"/>
        </w:rPr>
        <w:t xml:space="preserve">all the options that apply to your </w:t>
      </w:r>
      <w:r w:rsidR="009D1BD3" w:rsidRPr="008D00DF">
        <w:rPr>
          <w:rFonts w:cstheme="minorHAnsi"/>
          <w:color w:val="000000" w:themeColor="text1"/>
        </w:rPr>
        <w:t>facility</w:t>
      </w:r>
      <w:r w:rsidR="00F65D19" w:rsidRPr="008D00DF">
        <w:rPr>
          <w:rFonts w:cstheme="minorHAnsi"/>
          <w:color w:val="000000" w:themeColor="text1"/>
        </w:rPr>
        <w:t>.</w:t>
      </w:r>
    </w:p>
    <w:p w14:paraId="61323B15" w14:textId="33DCFC19" w:rsidR="000A4915" w:rsidRPr="008D00DF" w:rsidRDefault="009D1BD3" w:rsidP="009C304C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The </w:t>
      </w:r>
      <w:r w:rsidR="000A4915" w:rsidRPr="008D00DF">
        <w:rPr>
          <w:rFonts w:cstheme="minorHAnsi"/>
          <w:color w:val="000000" w:themeColor="text1"/>
        </w:rPr>
        <w:t>facility</w:t>
      </w:r>
      <w:r w:rsidRPr="008D00DF">
        <w:rPr>
          <w:rFonts w:cstheme="minorHAnsi"/>
          <w:color w:val="000000" w:themeColor="text1"/>
        </w:rPr>
        <w:t xml:space="preserve"> is</w:t>
      </w:r>
      <w:r w:rsidR="000A4915" w:rsidRPr="008D00DF">
        <w:rPr>
          <w:rFonts w:cstheme="minorHAnsi"/>
          <w:color w:val="000000" w:themeColor="text1"/>
        </w:rPr>
        <w:t xml:space="preserve"> reducing desflurane</w:t>
      </w:r>
      <w:r w:rsidR="00C31E38" w:rsidRPr="008D00DF">
        <w:rPr>
          <w:rFonts w:cstheme="minorHAnsi"/>
          <w:color w:val="000000" w:themeColor="text1"/>
        </w:rPr>
        <w:t xml:space="preserve"> use</w:t>
      </w:r>
    </w:p>
    <w:p w14:paraId="411D6D32" w14:textId="1231F2A3" w:rsidR="000A4915" w:rsidRPr="008D00DF" w:rsidRDefault="009D1BD3" w:rsidP="009C304C">
      <w:pPr>
        <w:pStyle w:val="ListParagraph"/>
        <w:numPr>
          <w:ilvl w:val="0"/>
          <w:numId w:val="5"/>
        </w:numPr>
        <w:rPr>
          <w:rFonts w:cstheme="minorHAnsi"/>
        </w:rPr>
      </w:pPr>
      <w:r w:rsidRPr="008D00DF">
        <w:rPr>
          <w:rFonts w:cstheme="minorHAnsi"/>
        </w:rPr>
        <w:t>The</w:t>
      </w:r>
      <w:r w:rsidR="00C31E38" w:rsidRPr="008D00DF">
        <w:rPr>
          <w:rFonts w:cstheme="minorHAnsi"/>
        </w:rPr>
        <w:t xml:space="preserve"> facility</w:t>
      </w:r>
      <w:r w:rsidRPr="008D00DF">
        <w:rPr>
          <w:rFonts w:cstheme="minorHAnsi"/>
        </w:rPr>
        <w:t xml:space="preserve"> is</w:t>
      </w:r>
      <w:r w:rsidR="00C31E38" w:rsidRPr="008D00DF">
        <w:rPr>
          <w:rFonts w:cstheme="minorHAnsi"/>
        </w:rPr>
        <w:t xml:space="preserve"> eliminating desflurane from the operating theatre</w:t>
      </w:r>
    </w:p>
    <w:p w14:paraId="3190AEEE" w14:textId="0BC33CFA" w:rsidR="00C31E38" w:rsidRPr="008D00DF" w:rsidRDefault="009D1BD3" w:rsidP="009C304C">
      <w:pPr>
        <w:pStyle w:val="ListParagraph"/>
        <w:numPr>
          <w:ilvl w:val="0"/>
          <w:numId w:val="5"/>
        </w:numPr>
        <w:rPr>
          <w:rFonts w:cstheme="minorHAnsi"/>
        </w:rPr>
      </w:pPr>
      <w:r w:rsidRPr="008D00DF">
        <w:rPr>
          <w:rFonts w:cstheme="minorHAnsi"/>
        </w:rPr>
        <w:t>The</w:t>
      </w:r>
      <w:r w:rsidR="00C31E38" w:rsidRPr="008D00DF">
        <w:rPr>
          <w:rFonts w:cstheme="minorHAnsi"/>
        </w:rPr>
        <w:t xml:space="preserve"> facility</w:t>
      </w:r>
      <w:r w:rsidRPr="008D00DF">
        <w:rPr>
          <w:rFonts w:cstheme="minorHAnsi"/>
        </w:rPr>
        <w:t xml:space="preserve"> is</w:t>
      </w:r>
      <w:r w:rsidR="00C31E38" w:rsidRPr="008D00DF">
        <w:rPr>
          <w:rFonts w:cstheme="minorHAnsi"/>
        </w:rPr>
        <w:t xml:space="preserve"> reducing nitrous oxide us</w:t>
      </w:r>
      <w:r w:rsidRPr="008D00DF">
        <w:rPr>
          <w:rFonts w:cstheme="minorHAnsi"/>
        </w:rPr>
        <w:t>e</w:t>
      </w:r>
    </w:p>
    <w:p w14:paraId="09AD95B1" w14:textId="651E3DC8" w:rsidR="00C31E38" w:rsidRPr="008D00DF" w:rsidRDefault="009D1BD3" w:rsidP="009C304C">
      <w:pPr>
        <w:pStyle w:val="ListParagraph"/>
        <w:numPr>
          <w:ilvl w:val="0"/>
          <w:numId w:val="5"/>
        </w:numPr>
        <w:rPr>
          <w:rFonts w:cstheme="minorHAnsi"/>
        </w:rPr>
      </w:pPr>
      <w:r w:rsidRPr="008D00DF">
        <w:rPr>
          <w:rFonts w:cstheme="minorHAnsi"/>
        </w:rPr>
        <w:t xml:space="preserve">The </w:t>
      </w:r>
      <w:r w:rsidR="00C31E38" w:rsidRPr="008D00DF">
        <w:rPr>
          <w:rFonts w:cstheme="minorHAnsi"/>
        </w:rPr>
        <w:t xml:space="preserve">facility </w:t>
      </w:r>
      <w:r w:rsidRPr="008D00DF">
        <w:rPr>
          <w:rFonts w:cstheme="minorHAnsi"/>
        </w:rPr>
        <w:t xml:space="preserve">is </w:t>
      </w:r>
      <w:r w:rsidR="00C31E38" w:rsidRPr="008D00DF">
        <w:rPr>
          <w:rFonts w:cstheme="minorHAnsi"/>
        </w:rPr>
        <w:t xml:space="preserve">eliminating nitrous oxide </w:t>
      </w:r>
      <w:r w:rsidR="00EF7734" w:rsidRPr="008D00DF">
        <w:rPr>
          <w:rFonts w:cstheme="minorHAnsi"/>
        </w:rPr>
        <w:t>us</w:t>
      </w:r>
      <w:r w:rsidRPr="008D00DF">
        <w:rPr>
          <w:rFonts w:cstheme="minorHAnsi"/>
        </w:rPr>
        <w:t>e</w:t>
      </w:r>
    </w:p>
    <w:p w14:paraId="4702F403" w14:textId="08DB8C30" w:rsidR="000A4915" w:rsidRPr="008D00DF" w:rsidRDefault="00010CC5" w:rsidP="009C304C">
      <w:pPr>
        <w:pStyle w:val="ListParagraph"/>
        <w:numPr>
          <w:ilvl w:val="0"/>
          <w:numId w:val="5"/>
        </w:numPr>
        <w:rPr>
          <w:rFonts w:cstheme="minorHAnsi"/>
        </w:rPr>
      </w:pPr>
      <w:r w:rsidRPr="008D00DF">
        <w:rPr>
          <w:rFonts w:cstheme="minorHAnsi"/>
        </w:rPr>
        <w:t xml:space="preserve">Instead of inhaled anesthetic gases, </w:t>
      </w:r>
      <w:r w:rsidR="009D1BD3" w:rsidRPr="008D00DF">
        <w:rPr>
          <w:rFonts w:cstheme="minorHAnsi"/>
        </w:rPr>
        <w:t>the</w:t>
      </w:r>
      <w:r w:rsidRPr="008D00DF">
        <w:rPr>
          <w:rFonts w:cstheme="minorHAnsi"/>
        </w:rPr>
        <w:t xml:space="preserve"> facility mandating the use of total intravenous anesthesia</w:t>
      </w:r>
      <w:r w:rsidR="00E53655">
        <w:rPr>
          <w:rFonts w:cstheme="minorHAnsi"/>
        </w:rPr>
        <w:br/>
      </w:r>
    </w:p>
    <w:p w14:paraId="0841DB4D" w14:textId="63514011" w:rsidR="00C03FB8" w:rsidRPr="008D00DF" w:rsidRDefault="00E75D16" w:rsidP="00C03FB8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Does your surgical facility have a low-flow anesthetic policy?</w:t>
      </w:r>
    </w:p>
    <w:p w14:paraId="4F39C9F1" w14:textId="4665F540" w:rsidR="0092775B" w:rsidRPr="008D00DF" w:rsidRDefault="009D1BD3" w:rsidP="0092775B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Yes </w:t>
      </w:r>
    </w:p>
    <w:p w14:paraId="507E75AF" w14:textId="3C673480" w:rsidR="009D1BD3" w:rsidRPr="008D00DF" w:rsidRDefault="009D1BD3" w:rsidP="0092775B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No </w:t>
      </w:r>
    </w:p>
    <w:p w14:paraId="5E55D8C8" w14:textId="5323BA5B" w:rsidR="007D663D" w:rsidRPr="008D00DF" w:rsidRDefault="007D663D" w:rsidP="0092775B">
      <w:pPr>
        <w:pStyle w:val="ListParagraph"/>
        <w:numPr>
          <w:ilvl w:val="1"/>
          <w:numId w:val="1"/>
        </w:numPr>
        <w:rPr>
          <w:rFonts w:cstheme="minorHAnsi"/>
        </w:rPr>
      </w:pPr>
      <w:r w:rsidRPr="008D00DF">
        <w:rPr>
          <w:rFonts w:cstheme="minorHAnsi"/>
        </w:rPr>
        <w:t xml:space="preserve">I don’t know </w:t>
      </w:r>
      <w:r w:rsidR="00D97E2A">
        <w:rPr>
          <w:rFonts w:cstheme="minorHAnsi"/>
        </w:rPr>
        <w:br/>
      </w:r>
    </w:p>
    <w:p w14:paraId="35A90849" w14:textId="7E628CD8" w:rsidR="00C03FB8" w:rsidRPr="008D00DF" w:rsidRDefault="00C03FB8" w:rsidP="00C03FB8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Do your operating room(s) use gas recapture system?</w:t>
      </w:r>
    </w:p>
    <w:p w14:paraId="25C248AF" w14:textId="43175B87" w:rsidR="00C03FB8" w:rsidRPr="008D00DF" w:rsidRDefault="00C03FB8" w:rsidP="00C03F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Yes</w:t>
      </w:r>
    </w:p>
    <w:p w14:paraId="721F247B" w14:textId="72B8C3D9" w:rsidR="00C03FB8" w:rsidRPr="008D00DF" w:rsidRDefault="00C03FB8" w:rsidP="00C03F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No</w:t>
      </w:r>
    </w:p>
    <w:p w14:paraId="3726D495" w14:textId="2052DD2C" w:rsidR="009D1BD3" w:rsidRPr="009C304C" w:rsidRDefault="009D1BD3" w:rsidP="009C304C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I don’t know </w:t>
      </w:r>
    </w:p>
    <w:p w14:paraId="16554357" w14:textId="77777777" w:rsidR="00173EB8" w:rsidRPr="008D00DF" w:rsidRDefault="00173EB8" w:rsidP="00E75D16">
      <w:pPr>
        <w:spacing w:after="0" w:line="240" w:lineRule="auto"/>
        <w:rPr>
          <w:rFonts w:cstheme="minorHAnsi"/>
          <w:b/>
          <w:bCs/>
          <w:color w:val="000000" w:themeColor="text1"/>
        </w:rPr>
      </w:pPr>
    </w:p>
    <w:p w14:paraId="6B380D1E" w14:textId="5C497DC9" w:rsidR="00E75D16" w:rsidRPr="008D00DF" w:rsidRDefault="00E75D16" w:rsidP="00E75D16">
      <w:pPr>
        <w:spacing w:after="0" w:line="240" w:lineRule="auto"/>
        <w:rPr>
          <w:rFonts w:cstheme="minorHAnsi"/>
          <w:b/>
          <w:bCs/>
          <w:color w:val="000000" w:themeColor="text1"/>
        </w:rPr>
      </w:pPr>
      <w:r w:rsidRPr="008D00DF">
        <w:rPr>
          <w:rFonts w:cstheme="minorHAnsi"/>
          <w:b/>
          <w:bCs/>
          <w:color w:val="000000" w:themeColor="text1"/>
        </w:rPr>
        <w:t>Waste Management</w:t>
      </w:r>
    </w:p>
    <w:p w14:paraId="0A6B7F02" w14:textId="77777777" w:rsidR="00F65D19" w:rsidRPr="008D00DF" w:rsidRDefault="00F65D19" w:rsidP="00E75D16">
      <w:pPr>
        <w:spacing w:after="0" w:line="240" w:lineRule="auto"/>
        <w:rPr>
          <w:rFonts w:cstheme="minorHAnsi"/>
          <w:b/>
          <w:bCs/>
          <w:color w:val="000000" w:themeColor="text1"/>
          <w:u w:val="single"/>
        </w:rPr>
      </w:pPr>
    </w:p>
    <w:p w14:paraId="29C45C2C" w14:textId="51790920" w:rsidR="00E75D16" w:rsidRPr="008D00DF" w:rsidRDefault="00E75D16" w:rsidP="00E75D16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Does your facility have a waste separation program?</w:t>
      </w:r>
    </w:p>
    <w:p w14:paraId="2B5FF6AE" w14:textId="0BC1BC00" w:rsidR="00E75D16" w:rsidRPr="008D00DF" w:rsidRDefault="00E75D16" w:rsidP="00E75D16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Yes</w:t>
      </w:r>
    </w:p>
    <w:p w14:paraId="0F7AAA47" w14:textId="741C0CE8" w:rsidR="00E75D16" w:rsidRPr="008D00DF" w:rsidRDefault="00E75D16" w:rsidP="00E75D16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No</w:t>
      </w:r>
    </w:p>
    <w:p w14:paraId="73281684" w14:textId="1CB115B8" w:rsidR="009D1BD3" w:rsidRPr="008D00DF" w:rsidRDefault="009D1BD3" w:rsidP="00E75D16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I don’t know </w:t>
      </w:r>
      <w:r w:rsidR="00D97E2A">
        <w:rPr>
          <w:rFonts w:cstheme="minorHAnsi"/>
          <w:color w:val="000000" w:themeColor="text1"/>
        </w:rPr>
        <w:br/>
      </w:r>
    </w:p>
    <w:p w14:paraId="4EDD059A" w14:textId="77777777" w:rsidR="00F608CA" w:rsidRPr="008D00DF" w:rsidRDefault="00F608CA" w:rsidP="00F608CA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Does your facility prefer disposable instruments over re-sterilizable instruments?</w:t>
      </w:r>
    </w:p>
    <w:p w14:paraId="102CCD66" w14:textId="77777777" w:rsidR="00F608CA" w:rsidRPr="008D00DF" w:rsidRDefault="00F608CA" w:rsidP="00F608CA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Yes</w:t>
      </w:r>
    </w:p>
    <w:p w14:paraId="3D325469" w14:textId="0B6BB70D" w:rsidR="00F608CA" w:rsidRPr="008D00DF" w:rsidRDefault="00F608CA" w:rsidP="00F608CA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No</w:t>
      </w:r>
    </w:p>
    <w:p w14:paraId="3E5A2B17" w14:textId="509AF375" w:rsidR="009D1BD3" w:rsidRPr="008D00DF" w:rsidRDefault="009D1BD3" w:rsidP="00F608CA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I don’t know </w:t>
      </w:r>
      <w:r w:rsidR="00D97E2A">
        <w:rPr>
          <w:rFonts w:cstheme="minorHAnsi"/>
          <w:color w:val="000000" w:themeColor="text1"/>
        </w:rPr>
        <w:br/>
      </w:r>
    </w:p>
    <w:p w14:paraId="168D9AF6" w14:textId="25FB9B0E" w:rsidR="00631784" w:rsidRPr="008D00DF" w:rsidRDefault="00631784" w:rsidP="0063178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What products in your facility is single use? Please </w:t>
      </w:r>
      <w:r w:rsidR="00CE0471">
        <w:rPr>
          <w:rFonts w:cstheme="minorHAnsi"/>
          <w:color w:val="000000" w:themeColor="text1"/>
        </w:rPr>
        <w:t>check</w:t>
      </w:r>
      <w:r w:rsidR="00CE0471" w:rsidRPr="008D00DF">
        <w:rPr>
          <w:rFonts w:cstheme="minorHAnsi"/>
          <w:color w:val="000000" w:themeColor="text1"/>
        </w:rPr>
        <w:t xml:space="preserve"> </w:t>
      </w:r>
      <w:r w:rsidRPr="008D00DF">
        <w:rPr>
          <w:rFonts w:cstheme="minorHAnsi"/>
          <w:color w:val="000000" w:themeColor="text1"/>
        </w:rPr>
        <w:t>all that apply:</w:t>
      </w:r>
    </w:p>
    <w:p w14:paraId="07F9D5D9" w14:textId="37DC8C57" w:rsidR="00631784" w:rsidRPr="008D00DF" w:rsidRDefault="00631784" w:rsidP="0063178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Surgical Gowns</w:t>
      </w:r>
    </w:p>
    <w:p w14:paraId="2300C0F2" w14:textId="52EE69BD" w:rsidR="00631784" w:rsidRPr="008D00DF" w:rsidRDefault="00631784" w:rsidP="0063178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Drapes</w:t>
      </w:r>
    </w:p>
    <w:p w14:paraId="593DFAE2" w14:textId="73E38AC7" w:rsidR="00631784" w:rsidRPr="008D00DF" w:rsidRDefault="00631784" w:rsidP="0063178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Anesthetic mask</w:t>
      </w:r>
    </w:p>
    <w:p w14:paraId="7B4FED4D" w14:textId="37B810A5" w:rsidR="00631784" w:rsidRPr="008D00DF" w:rsidRDefault="00631784" w:rsidP="0063178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Laryngoscope</w:t>
      </w:r>
    </w:p>
    <w:p w14:paraId="2B63516D" w14:textId="45308ADC" w:rsidR="00631784" w:rsidRPr="008D00DF" w:rsidRDefault="00631784" w:rsidP="0063178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Blood pressure cuff</w:t>
      </w:r>
    </w:p>
    <w:p w14:paraId="724BE945" w14:textId="5DE720AE" w:rsidR="00631784" w:rsidRPr="008D00DF" w:rsidRDefault="00631784" w:rsidP="0063178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lastRenderedPageBreak/>
        <w:t>Monopolar cautery</w:t>
      </w:r>
    </w:p>
    <w:p w14:paraId="06DDA52E" w14:textId="2C6EF0CC" w:rsidR="007415A0" w:rsidRPr="008D00DF" w:rsidRDefault="007415A0" w:rsidP="0063178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Padding</w:t>
      </w:r>
    </w:p>
    <w:p w14:paraId="06ED8E3A" w14:textId="77777777" w:rsidR="00E53655" w:rsidRPr="009C304C" w:rsidRDefault="00631784" w:rsidP="0063178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Other: </w:t>
      </w:r>
      <w:r w:rsidRPr="008D00DF">
        <w:rPr>
          <w:rFonts w:cstheme="minorHAnsi"/>
          <w:i/>
          <w:iCs/>
          <w:color w:val="000000" w:themeColor="text1"/>
        </w:rPr>
        <w:t>Comment</w:t>
      </w:r>
    </w:p>
    <w:p w14:paraId="21234866" w14:textId="724D9081" w:rsidR="00631784" w:rsidRDefault="00E53655" w:rsidP="009C304C">
      <w:pPr>
        <w:pStyle w:val="ListParagraph"/>
        <w:spacing w:after="0" w:line="240" w:lineRule="auto"/>
        <w:ind w:left="1440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________________________________________________________________________</w:t>
      </w:r>
      <w:r w:rsidR="00D97E2A">
        <w:rPr>
          <w:rFonts w:cstheme="minorHAnsi"/>
          <w:i/>
          <w:iCs/>
          <w:color w:val="000000" w:themeColor="text1"/>
        </w:rPr>
        <w:br/>
      </w:r>
    </w:p>
    <w:p w14:paraId="24AD8CCA" w14:textId="77777777" w:rsidR="0087054A" w:rsidRPr="008D00DF" w:rsidRDefault="0087054A" w:rsidP="009C304C">
      <w:pPr>
        <w:pStyle w:val="ListParagraph"/>
        <w:spacing w:after="0" w:line="240" w:lineRule="auto"/>
        <w:ind w:left="1440"/>
        <w:rPr>
          <w:rFonts w:cstheme="minorHAnsi"/>
          <w:color w:val="000000" w:themeColor="text1"/>
        </w:rPr>
      </w:pPr>
    </w:p>
    <w:p w14:paraId="66ABC372" w14:textId="40783929" w:rsidR="00E75D16" w:rsidRPr="008D00DF" w:rsidRDefault="00E75D16" w:rsidP="00E75D16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What </w:t>
      </w:r>
      <w:r w:rsidR="00614946" w:rsidRPr="008D00DF">
        <w:rPr>
          <w:rFonts w:cstheme="minorHAnsi"/>
          <w:color w:val="000000" w:themeColor="text1"/>
        </w:rPr>
        <w:t>wastes</w:t>
      </w:r>
      <w:r w:rsidRPr="008D00DF">
        <w:rPr>
          <w:rFonts w:cstheme="minorHAnsi"/>
          <w:color w:val="000000" w:themeColor="text1"/>
        </w:rPr>
        <w:t xml:space="preserve"> are recycled in the OR? Please </w:t>
      </w:r>
      <w:r w:rsidR="00CE0471">
        <w:rPr>
          <w:rFonts w:cstheme="minorHAnsi"/>
          <w:color w:val="000000" w:themeColor="text1"/>
        </w:rPr>
        <w:t>check</w:t>
      </w:r>
      <w:r w:rsidR="00CE0471" w:rsidRPr="008D00DF">
        <w:rPr>
          <w:rFonts w:cstheme="minorHAnsi"/>
          <w:color w:val="000000" w:themeColor="text1"/>
        </w:rPr>
        <w:t xml:space="preserve"> </w:t>
      </w:r>
      <w:r w:rsidRPr="008D00DF">
        <w:rPr>
          <w:rFonts w:cstheme="minorHAnsi"/>
          <w:color w:val="000000" w:themeColor="text1"/>
        </w:rPr>
        <w:t xml:space="preserve">all that apply:  </w:t>
      </w:r>
    </w:p>
    <w:p w14:paraId="6675E798" w14:textId="63B4EC0F" w:rsidR="00E75D16" w:rsidRPr="008D00DF" w:rsidRDefault="00E75D16" w:rsidP="00E75D16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Soft plastic wrappers</w:t>
      </w:r>
    </w:p>
    <w:p w14:paraId="5442A3BC" w14:textId="5EB9419C" w:rsidR="00E75D16" w:rsidRPr="008D00DF" w:rsidRDefault="00E75D16" w:rsidP="00E75D16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Rigid plastic containers </w:t>
      </w:r>
    </w:p>
    <w:p w14:paraId="2F75AFF8" w14:textId="21D6DF6A" w:rsidR="00E75D16" w:rsidRPr="008D00DF" w:rsidRDefault="00614946" w:rsidP="00E75D16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Glass</w:t>
      </w:r>
      <w:r w:rsidR="00E75D16" w:rsidRPr="008D00DF">
        <w:rPr>
          <w:rFonts w:cstheme="minorHAnsi"/>
          <w:color w:val="000000" w:themeColor="text1"/>
        </w:rPr>
        <w:t xml:space="preserve"> </w:t>
      </w:r>
    </w:p>
    <w:p w14:paraId="4B459BAE" w14:textId="2BC2BE6B" w:rsidR="00614946" w:rsidRPr="008D00DF" w:rsidRDefault="00614946" w:rsidP="00E75D16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Paper</w:t>
      </w:r>
    </w:p>
    <w:p w14:paraId="37A62941" w14:textId="66FD3ABB" w:rsidR="00614946" w:rsidRPr="008D00DF" w:rsidRDefault="00614946" w:rsidP="00614946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Cardboard</w:t>
      </w:r>
    </w:p>
    <w:p w14:paraId="26F5EDCA" w14:textId="07F298CE" w:rsidR="00E75D16" w:rsidRPr="008D00DF" w:rsidRDefault="00614946" w:rsidP="0063178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Metal</w:t>
      </w:r>
    </w:p>
    <w:p w14:paraId="66778630" w14:textId="77777777" w:rsidR="00E53655" w:rsidRPr="009C304C" w:rsidRDefault="00631784" w:rsidP="0063178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Other: </w:t>
      </w:r>
      <w:r w:rsidRPr="008D00DF">
        <w:rPr>
          <w:rFonts w:cstheme="minorHAnsi"/>
          <w:i/>
          <w:iCs/>
          <w:color w:val="000000" w:themeColor="text1"/>
        </w:rPr>
        <w:t>Comment</w:t>
      </w:r>
    </w:p>
    <w:p w14:paraId="00DCC48C" w14:textId="30DBA78D" w:rsidR="00631784" w:rsidRPr="008D00DF" w:rsidRDefault="00E53655" w:rsidP="009C304C">
      <w:pPr>
        <w:pStyle w:val="ListParagraph"/>
        <w:spacing w:after="0" w:line="240" w:lineRule="auto"/>
        <w:ind w:left="1440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________________________________________________________________________</w:t>
      </w:r>
      <w:r w:rsidR="00EF7734" w:rsidRPr="008D00DF">
        <w:rPr>
          <w:rFonts w:cstheme="minorHAnsi"/>
          <w:i/>
          <w:iCs/>
          <w:color w:val="000000" w:themeColor="text1"/>
        </w:rPr>
        <w:br/>
      </w:r>
    </w:p>
    <w:p w14:paraId="0A1F9F6E" w14:textId="5F35A1E6" w:rsidR="00F623A7" w:rsidRPr="008D00DF" w:rsidRDefault="002B77E0" w:rsidP="002B77E0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Please choose the </w:t>
      </w:r>
      <w:r w:rsidR="009D1BD3" w:rsidRPr="008D00DF">
        <w:rPr>
          <w:rFonts w:cstheme="minorHAnsi"/>
          <w:color w:val="000000" w:themeColor="text1"/>
        </w:rPr>
        <w:t>waste management practices</w:t>
      </w:r>
      <w:r w:rsidRPr="008D00DF">
        <w:rPr>
          <w:rFonts w:cstheme="minorHAnsi"/>
          <w:color w:val="000000" w:themeColor="text1"/>
        </w:rPr>
        <w:t xml:space="preserve"> that are being </w:t>
      </w:r>
      <w:r w:rsidR="00FD1248" w:rsidRPr="008D00DF">
        <w:rPr>
          <w:rFonts w:cstheme="minorHAnsi"/>
          <w:color w:val="000000" w:themeColor="text1"/>
        </w:rPr>
        <w:t>implemented</w:t>
      </w:r>
      <w:r w:rsidRPr="008D00DF">
        <w:rPr>
          <w:rFonts w:cstheme="minorHAnsi"/>
          <w:color w:val="000000" w:themeColor="text1"/>
        </w:rPr>
        <w:t xml:space="preserve"> at your facility. Please </w:t>
      </w:r>
      <w:r w:rsidR="00CE0471">
        <w:rPr>
          <w:rFonts w:cstheme="minorHAnsi"/>
          <w:color w:val="000000" w:themeColor="text1"/>
        </w:rPr>
        <w:t>check</w:t>
      </w:r>
      <w:r w:rsidR="00CE0471" w:rsidRPr="008D00DF">
        <w:rPr>
          <w:rFonts w:cstheme="minorHAnsi"/>
          <w:color w:val="000000" w:themeColor="text1"/>
        </w:rPr>
        <w:t xml:space="preserve"> </w:t>
      </w:r>
      <w:r w:rsidRPr="008D00DF">
        <w:rPr>
          <w:rFonts w:cstheme="minorHAnsi"/>
          <w:color w:val="000000" w:themeColor="text1"/>
        </w:rPr>
        <w:t xml:space="preserve">all that apply </w:t>
      </w:r>
    </w:p>
    <w:p w14:paraId="015D6468" w14:textId="6F464270" w:rsidR="002B77E0" w:rsidRPr="008D00DF" w:rsidRDefault="002B77E0" w:rsidP="002B77E0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Recycling non-contaminated waste </w:t>
      </w:r>
    </w:p>
    <w:p w14:paraId="756FC270" w14:textId="28A56317" w:rsidR="002B77E0" w:rsidRPr="008D00DF" w:rsidRDefault="002B77E0" w:rsidP="002B77E0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Reducing plastic </w:t>
      </w:r>
      <w:r w:rsidR="00FD1248" w:rsidRPr="008D00DF">
        <w:rPr>
          <w:rFonts w:cstheme="minorHAnsi"/>
          <w:color w:val="000000" w:themeColor="text1"/>
        </w:rPr>
        <w:t>syringe</w:t>
      </w:r>
      <w:r w:rsidRPr="008D00DF">
        <w:rPr>
          <w:rFonts w:cstheme="minorHAnsi"/>
          <w:color w:val="000000" w:themeColor="text1"/>
        </w:rPr>
        <w:t xml:space="preserve"> use </w:t>
      </w:r>
    </w:p>
    <w:p w14:paraId="33234736" w14:textId="3290933B" w:rsidR="002B77E0" w:rsidRPr="008D00DF" w:rsidRDefault="002B77E0" w:rsidP="002B77E0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Reducing unnecessary IV fluid/drug use </w:t>
      </w:r>
    </w:p>
    <w:p w14:paraId="6F6CFD25" w14:textId="543C0A9B" w:rsidR="002B77E0" w:rsidRPr="008D00DF" w:rsidRDefault="002B77E0" w:rsidP="002B77E0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Reducing single use instrument </w:t>
      </w:r>
    </w:p>
    <w:p w14:paraId="1E6FCC41" w14:textId="605C0F84" w:rsidR="002B77E0" w:rsidRPr="008D00DF" w:rsidRDefault="002B77E0" w:rsidP="002B77E0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Reducing disposable glove use </w:t>
      </w:r>
    </w:p>
    <w:p w14:paraId="46CC35B0" w14:textId="32D9C480" w:rsidR="002B77E0" w:rsidRPr="008D00DF" w:rsidRDefault="002B77E0" w:rsidP="002B77E0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Reusing surgical gowns </w:t>
      </w:r>
    </w:p>
    <w:p w14:paraId="67542542" w14:textId="2733C68E" w:rsidR="002B77E0" w:rsidRPr="008D00DF" w:rsidRDefault="002B77E0" w:rsidP="002B77E0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Reusing surgical drapes </w:t>
      </w:r>
    </w:p>
    <w:p w14:paraId="085508E9" w14:textId="01987C8A" w:rsidR="002B77E0" w:rsidRPr="008D00DF" w:rsidRDefault="002B77E0" w:rsidP="002B77E0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Minimizing packaging for products </w:t>
      </w:r>
    </w:p>
    <w:p w14:paraId="51EE6B0F" w14:textId="140C5221" w:rsidR="002E7C12" w:rsidRPr="008D00DF" w:rsidRDefault="002E7C12" w:rsidP="002E7C12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Redesigning trays for organization (ex. smaller sets) </w:t>
      </w:r>
    </w:p>
    <w:p w14:paraId="37B78053" w14:textId="7A2AB44E" w:rsidR="002E7C12" w:rsidRPr="008D00DF" w:rsidRDefault="002E7C12" w:rsidP="00EF773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Switching blue sterile tray wraps to meal canister trays </w:t>
      </w:r>
    </w:p>
    <w:p w14:paraId="394EBA59" w14:textId="502207DD" w:rsidR="00F623A7" w:rsidRPr="008D00DF" w:rsidRDefault="00F623A7" w:rsidP="00F623A7">
      <w:pPr>
        <w:spacing w:after="0" w:line="240" w:lineRule="auto"/>
        <w:rPr>
          <w:rFonts w:cstheme="minorHAnsi"/>
          <w:b/>
          <w:bCs/>
          <w:color w:val="000000" w:themeColor="text1"/>
        </w:rPr>
      </w:pPr>
      <w:r w:rsidRPr="008D00DF">
        <w:rPr>
          <w:rFonts w:cstheme="minorHAnsi"/>
          <w:b/>
          <w:bCs/>
          <w:color w:val="000000" w:themeColor="text1"/>
        </w:rPr>
        <w:t>Barriers</w:t>
      </w:r>
    </w:p>
    <w:p w14:paraId="44947AE2" w14:textId="77777777" w:rsidR="00F65D19" w:rsidRPr="008D00DF" w:rsidRDefault="00F65D19" w:rsidP="00F623A7">
      <w:pPr>
        <w:spacing w:after="0" w:line="240" w:lineRule="auto"/>
        <w:rPr>
          <w:rFonts w:cstheme="minorHAnsi"/>
          <w:b/>
          <w:bCs/>
          <w:color w:val="000000" w:themeColor="text1"/>
          <w:u w:val="single"/>
        </w:rPr>
      </w:pPr>
    </w:p>
    <w:p w14:paraId="072CCBDD" w14:textId="77777777" w:rsidR="00F623A7" w:rsidRPr="008D00DF" w:rsidRDefault="00F623A7" w:rsidP="00F623A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What is the greatest barrier to using reusable products at your facility?</w:t>
      </w:r>
    </w:p>
    <w:p w14:paraId="5C95987B" w14:textId="77777777" w:rsidR="00F623A7" w:rsidRPr="008D00DF" w:rsidRDefault="00F623A7" w:rsidP="00F623A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Convenience</w:t>
      </w:r>
    </w:p>
    <w:p w14:paraId="7207842F" w14:textId="77777777" w:rsidR="00F623A7" w:rsidRPr="008D00DF" w:rsidRDefault="00F623A7" w:rsidP="00F623A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Cost</w:t>
      </w:r>
    </w:p>
    <w:p w14:paraId="2566E401" w14:textId="77777777" w:rsidR="00F623A7" w:rsidRPr="008D00DF" w:rsidRDefault="00F623A7" w:rsidP="00F623A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Available infrastructure</w:t>
      </w:r>
    </w:p>
    <w:p w14:paraId="7745C79C" w14:textId="77777777" w:rsidR="00F623A7" w:rsidRPr="008D00DF" w:rsidRDefault="00F623A7" w:rsidP="00F623A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Safety</w:t>
      </w:r>
    </w:p>
    <w:p w14:paraId="575BC64B" w14:textId="77777777" w:rsidR="00E53655" w:rsidRPr="009C304C" w:rsidRDefault="00F623A7" w:rsidP="00F623A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Other: </w:t>
      </w:r>
      <w:r w:rsidRPr="008D00DF">
        <w:rPr>
          <w:rFonts w:cstheme="minorHAnsi"/>
          <w:i/>
          <w:iCs/>
          <w:color w:val="000000" w:themeColor="text1"/>
        </w:rPr>
        <w:t>Comment</w:t>
      </w:r>
    </w:p>
    <w:p w14:paraId="02A175B1" w14:textId="2B8BD4C7" w:rsidR="00F623A7" w:rsidRPr="008D00DF" w:rsidRDefault="00E53655" w:rsidP="009C304C">
      <w:pPr>
        <w:pStyle w:val="ListParagraph"/>
        <w:spacing w:after="0" w:line="240" w:lineRule="auto"/>
        <w:ind w:left="1440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________________________________________________________________________</w:t>
      </w:r>
      <w:r w:rsidR="00D97E2A">
        <w:rPr>
          <w:rFonts w:cstheme="minorHAnsi"/>
          <w:i/>
          <w:iCs/>
          <w:color w:val="000000" w:themeColor="text1"/>
        </w:rPr>
        <w:br/>
      </w:r>
    </w:p>
    <w:p w14:paraId="3B742847" w14:textId="74322928" w:rsidR="00ED0388" w:rsidRPr="008D00DF" w:rsidRDefault="00ED0388" w:rsidP="00ED0388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What is the greatest barrier to recycling at your facility?</w:t>
      </w:r>
    </w:p>
    <w:p w14:paraId="55282660" w14:textId="77777777" w:rsidR="00ED0388" w:rsidRPr="008D00DF" w:rsidRDefault="00ED0388" w:rsidP="00ED038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Convenience</w:t>
      </w:r>
    </w:p>
    <w:p w14:paraId="005525EB" w14:textId="77777777" w:rsidR="00ED0388" w:rsidRPr="008D00DF" w:rsidRDefault="00ED0388" w:rsidP="00ED038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Cost</w:t>
      </w:r>
    </w:p>
    <w:p w14:paraId="5D9C5135" w14:textId="77777777" w:rsidR="00ED0388" w:rsidRPr="008D00DF" w:rsidRDefault="00ED0388" w:rsidP="00ED038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Available infrastructure</w:t>
      </w:r>
    </w:p>
    <w:p w14:paraId="50E437DE" w14:textId="77777777" w:rsidR="00ED0388" w:rsidRPr="008D00DF" w:rsidRDefault="00ED0388" w:rsidP="00ED038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lastRenderedPageBreak/>
        <w:t>Safety</w:t>
      </w:r>
    </w:p>
    <w:p w14:paraId="341A0085" w14:textId="77777777" w:rsidR="00E53655" w:rsidRPr="009C304C" w:rsidRDefault="00ED0388" w:rsidP="00ED038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Other: </w:t>
      </w:r>
      <w:r w:rsidRPr="008D00DF">
        <w:rPr>
          <w:rFonts w:cstheme="minorHAnsi"/>
          <w:i/>
          <w:iCs/>
          <w:color w:val="000000" w:themeColor="text1"/>
        </w:rPr>
        <w:t>Comment</w:t>
      </w:r>
    </w:p>
    <w:p w14:paraId="5E40312A" w14:textId="30FEF8D3" w:rsidR="00ED0388" w:rsidRDefault="00E53655" w:rsidP="009C304C">
      <w:pPr>
        <w:pStyle w:val="ListParagraph"/>
        <w:spacing w:after="0" w:line="240" w:lineRule="auto"/>
        <w:ind w:left="1440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________________________________________________________________________</w:t>
      </w:r>
      <w:r w:rsidR="00D97E2A">
        <w:rPr>
          <w:rFonts w:cstheme="minorHAnsi"/>
          <w:i/>
          <w:iCs/>
          <w:color w:val="000000" w:themeColor="text1"/>
        </w:rPr>
        <w:br/>
      </w:r>
    </w:p>
    <w:p w14:paraId="409C8F85" w14:textId="513AA520" w:rsidR="0087054A" w:rsidRDefault="0087054A" w:rsidP="009C304C">
      <w:pPr>
        <w:pStyle w:val="ListParagraph"/>
        <w:spacing w:after="0" w:line="240" w:lineRule="auto"/>
        <w:ind w:left="1440"/>
        <w:rPr>
          <w:rFonts w:cstheme="minorHAnsi"/>
          <w:color w:val="000000" w:themeColor="text1"/>
        </w:rPr>
      </w:pPr>
    </w:p>
    <w:p w14:paraId="51DDA539" w14:textId="77777777" w:rsidR="0087054A" w:rsidRPr="008D00DF" w:rsidRDefault="0087054A" w:rsidP="009C304C">
      <w:pPr>
        <w:pStyle w:val="ListParagraph"/>
        <w:spacing w:after="0" w:line="240" w:lineRule="auto"/>
        <w:ind w:left="1440"/>
        <w:rPr>
          <w:rFonts w:cstheme="minorHAnsi"/>
          <w:color w:val="000000" w:themeColor="text1"/>
        </w:rPr>
      </w:pPr>
    </w:p>
    <w:p w14:paraId="412C5504" w14:textId="2790E3C0" w:rsidR="003D2B13" w:rsidRPr="008D00DF" w:rsidRDefault="003D2B13" w:rsidP="003D2B13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Which of the following are barriers to </w:t>
      </w:r>
      <w:r w:rsidR="00EC238E" w:rsidRPr="008D00DF">
        <w:rPr>
          <w:rFonts w:cstheme="minorHAnsi"/>
          <w:color w:val="000000" w:themeColor="text1"/>
        </w:rPr>
        <w:t>improving</w:t>
      </w:r>
      <w:r w:rsidRPr="008D00DF">
        <w:rPr>
          <w:rFonts w:cstheme="minorHAnsi"/>
          <w:color w:val="000000" w:themeColor="text1"/>
        </w:rPr>
        <w:t xml:space="preserve"> environmental sustainability at your facility? Please </w:t>
      </w:r>
      <w:r w:rsidR="00CE0471">
        <w:rPr>
          <w:rFonts w:cstheme="minorHAnsi"/>
          <w:color w:val="000000" w:themeColor="text1"/>
        </w:rPr>
        <w:t>check</w:t>
      </w:r>
      <w:r w:rsidR="00CE0471" w:rsidRPr="008D00DF">
        <w:rPr>
          <w:rFonts w:cstheme="minorHAnsi"/>
          <w:color w:val="000000" w:themeColor="text1"/>
        </w:rPr>
        <w:t xml:space="preserve"> </w:t>
      </w:r>
      <w:r w:rsidRPr="008D00DF">
        <w:rPr>
          <w:rFonts w:cstheme="minorHAnsi"/>
          <w:color w:val="000000" w:themeColor="text1"/>
        </w:rPr>
        <w:t xml:space="preserve">all that apply:  </w:t>
      </w:r>
    </w:p>
    <w:p w14:paraId="5CC65EC8" w14:textId="77777777" w:rsidR="003D2B13" w:rsidRPr="008D00DF" w:rsidRDefault="003D2B13" w:rsidP="003D2B13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Lack of knowledge </w:t>
      </w:r>
    </w:p>
    <w:p w14:paraId="412F00D0" w14:textId="77777777" w:rsidR="003D2B13" w:rsidRPr="008D00DF" w:rsidRDefault="003D2B13" w:rsidP="003D2B13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Staff attitudes </w:t>
      </w:r>
    </w:p>
    <w:p w14:paraId="433F0374" w14:textId="440A7956" w:rsidR="003D2B13" w:rsidRPr="008D00DF" w:rsidRDefault="003D2B13" w:rsidP="003D2B13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Lack of support from colleagues and/or leadership</w:t>
      </w:r>
    </w:p>
    <w:p w14:paraId="63745573" w14:textId="77777777" w:rsidR="003D2B13" w:rsidRPr="008D00DF" w:rsidRDefault="003D2B13" w:rsidP="003D2B13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Safety concerns </w:t>
      </w:r>
    </w:p>
    <w:p w14:paraId="3DFE4932" w14:textId="595883C2" w:rsidR="003D2B13" w:rsidRPr="008D00DF" w:rsidRDefault="003D2B13" w:rsidP="003D2B13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>Available infrastructure</w:t>
      </w:r>
    </w:p>
    <w:p w14:paraId="5F4AD941" w14:textId="77777777" w:rsidR="003D2B13" w:rsidRPr="008D00DF" w:rsidRDefault="003D2B13" w:rsidP="003D2B13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Cost </w:t>
      </w:r>
    </w:p>
    <w:p w14:paraId="557D8780" w14:textId="77777777" w:rsidR="003D2B13" w:rsidRPr="008D00DF" w:rsidRDefault="003D2B13" w:rsidP="003D2B13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Logistics </w:t>
      </w:r>
    </w:p>
    <w:p w14:paraId="481E51F4" w14:textId="1F9B9CF3" w:rsidR="003D2B13" w:rsidRPr="009C304C" w:rsidRDefault="003D2B13" w:rsidP="00173EB8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8D00DF">
        <w:rPr>
          <w:rFonts w:cstheme="minorHAnsi"/>
          <w:color w:val="000000" w:themeColor="text1"/>
        </w:rPr>
        <w:t xml:space="preserve">Other: </w:t>
      </w:r>
      <w:r w:rsidRPr="008D00DF">
        <w:rPr>
          <w:rFonts w:cstheme="minorHAnsi"/>
          <w:i/>
          <w:iCs/>
          <w:color w:val="000000" w:themeColor="text1"/>
        </w:rPr>
        <w:t>Comment</w:t>
      </w:r>
    </w:p>
    <w:p w14:paraId="2FE0E028" w14:textId="1DCD30D6" w:rsidR="00E53655" w:rsidRPr="00E53655" w:rsidRDefault="00E53655" w:rsidP="009C304C">
      <w:pPr>
        <w:pStyle w:val="ListParagraph"/>
        <w:spacing w:after="0" w:line="240" w:lineRule="auto"/>
        <w:ind w:left="1440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___________________________________________________________________</w:t>
      </w:r>
    </w:p>
    <w:p w14:paraId="562B2C38" w14:textId="086CD533" w:rsidR="00F623A7" w:rsidRPr="008D00DF" w:rsidRDefault="00F623A7" w:rsidP="00F608CA">
      <w:pPr>
        <w:spacing w:after="0" w:line="240" w:lineRule="auto"/>
        <w:rPr>
          <w:rFonts w:cstheme="minorHAnsi"/>
          <w:color w:val="000000" w:themeColor="text1"/>
        </w:rPr>
      </w:pPr>
    </w:p>
    <w:p w14:paraId="523BBB2D" w14:textId="63D73285" w:rsidR="0086696F" w:rsidRDefault="00E21BE0" w:rsidP="00E21BE0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Please use the following space to leave any comments or questions that were not addressed </w:t>
      </w:r>
      <w:r w:rsidR="00EB19CA">
        <w:rPr>
          <w:rFonts w:cstheme="minorHAnsi"/>
          <w:color w:val="000000" w:themeColor="text1"/>
        </w:rPr>
        <w:t>within this</w:t>
      </w:r>
      <w:r>
        <w:rPr>
          <w:rFonts w:cstheme="minorHAnsi"/>
          <w:color w:val="000000" w:themeColor="text1"/>
        </w:rPr>
        <w:t xml:space="preserve"> </w:t>
      </w:r>
      <w:r w:rsidR="00EB19CA">
        <w:rPr>
          <w:rFonts w:cstheme="minorHAnsi"/>
          <w:color w:val="000000" w:themeColor="text1"/>
        </w:rPr>
        <w:t xml:space="preserve">survey questionnaire. </w:t>
      </w:r>
    </w:p>
    <w:p w14:paraId="51B9FBAC" w14:textId="6815EBA8" w:rsidR="00E53655" w:rsidRDefault="00E53655" w:rsidP="00E53655">
      <w:pPr>
        <w:spacing w:after="0" w:line="240" w:lineRule="auto"/>
        <w:rPr>
          <w:rFonts w:cstheme="minorHAnsi"/>
          <w:color w:val="000000" w:themeColor="text1"/>
        </w:rPr>
      </w:pPr>
    </w:p>
    <w:p w14:paraId="2BFE7C20" w14:textId="133C5D00" w:rsidR="00E53655" w:rsidRDefault="00E53655" w:rsidP="00E53655">
      <w:pPr>
        <w:spacing w:after="0" w:line="240" w:lineRule="auto"/>
        <w:ind w:left="360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       ____________________________________________________________________________</w:t>
      </w:r>
    </w:p>
    <w:p w14:paraId="0DC885EC" w14:textId="3240D6F6" w:rsidR="00E53655" w:rsidRDefault="00E53655" w:rsidP="00E53655">
      <w:pPr>
        <w:spacing w:after="0" w:line="240" w:lineRule="auto"/>
        <w:ind w:left="360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ab/>
        <w:t>____________________________________________________________________________</w:t>
      </w:r>
    </w:p>
    <w:p w14:paraId="7C836757" w14:textId="42DE83C8" w:rsidR="00E53655" w:rsidRDefault="00E53655" w:rsidP="00E53655">
      <w:pPr>
        <w:spacing w:after="0" w:line="240" w:lineRule="auto"/>
        <w:ind w:left="360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ab/>
        <w:t>____________________________________________________________________________</w:t>
      </w:r>
    </w:p>
    <w:p w14:paraId="6D726D04" w14:textId="2D4F18E2" w:rsidR="00E53655" w:rsidRDefault="00E53655" w:rsidP="00E53655">
      <w:pPr>
        <w:spacing w:after="0" w:line="240" w:lineRule="auto"/>
        <w:ind w:left="360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ab/>
        <w:t>____________________________________________________________________________</w:t>
      </w:r>
    </w:p>
    <w:p w14:paraId="4E7A52A5" w14:textId="635506CE" w:rsidR="00E53655" w:rsidRDefault="00E53655" w:rsidP="00E53655">
      <w:pPr>
        <w:spacing w:after="0" w:line="240" w:lineRule="auto"/>
        <w:ind w:left="360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ab/>
        <w:t>____________________________________________________________________________</w:t>
      </w:r>
    </w:p>
    <w:p w14:paraId="4FF2F0F1" w14:textId="27DD0AC5" w:rsidR="00E53655" w:rsidRDefault="00E53655" w:rsidP="00E53655">
      <w:pPr>
        <w:spacing w:after="0" w:line="240" w:lineRule="auto"/>
        <w:ind w:left="360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ab/>
        <w:t>____________________________________________________________________________</w:t>
      </w:r>
    </w:p>
    <w:p w14:paraId="6C3047B8" w14:textId="77777777" w:rsidR="00E53655" w:rsidRPr="009C304C" w:rsidRDefault="00E53655" w:rsidP="009C304C">
      <w:pPr>
        <w:spacing w:after="0" w:line="240" w:lineRule="auto"/>
        <w:ind w:left="360"/>
        <w:rPr>
          <w:rFonts w:cstheme="minorHAnsi"/>
          <w:color w:val="000000" w:themeColor="text1"/>
        </w:rPr>
      </w:pPr>
    </w:p>
    <w:p w14:paraId="6B8A7819" w14:textId="77777777" w:rsidR="00F27339" w:rsidRPr="009C304C" w:rsidRDefault="00F27339">
      <w:pPr>
        <w:spacing w:after="0" w:line="240" w:lineRule="auto"/>
        <w:rPr>
          <w:rFonts w:cstheme="minorHAnsi"/>
          <w:color w:val="000000" w:themeColor="text1"/>
        </w:rPr>
      </w:pPr>
    </w:p>
    <w:sectPr w:rsidR="00F27339" w:rsidRPr="009C304C" w:rsidSect="008D00DF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pgNumType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7733F2" w14:textId="77777777" w:rsidR="008452D4" w:rsidRDefault="008452D4" w:rsidP="00CE115C">
      <w:pPr>
        <w:spacing w:after="0" w:line="240" w:lineRule="auto"/>
      </w:pPr>
      <w:r>
        <w:separator/>
      </w:r>
    </w:p>
  </w:endnote>
  <w:endnote w:type="continuationSeparator" w:id="0">
    <w:p w14:paraId="157B9009" w14:textId="77777777" w:rsidR="008452D4" w:rsidRDefault="008452D4" w:rsidP="00CE1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79458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C96187" w14:textId="25424935" w:rsidR="00CE115C" w:rsidRDefault="00CE115C" w:rsidP="005616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1988DF" w14:textId="77777777" w:rsidR="00CE115C" w:rsidRDefault="00CE115C" w:rsidP="008D00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011251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56E334" w14:textId="7C7E0581" w:rsidR="00CE115C" w:rsidRDefault="00CE115C" w:rsidP="005616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 xml:space="preserve">Page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  <w:r>
          <w:rPr>
            <w:rStyle w:val="PageNumber"/>
          </w:rPr>
          <w:t xml:space="preserve"> of </w:t>
        </w:r>
        <w:r w:rsidR="00287BB8">
          <w:rPr>
            <w:rStyle w:val="PageNumber"/>
          </w:rPr>
          <w:t>7</w:t>
        </w:r>
        <w:r>
          <w:rPr>
            <w:rStyle w:val="PageNumber"/>
          </w:rPr>
          <w:t xml:space="preserve"> </w:t>
        </w:r>
      </w:p>
    </w:sdtContent>
  </w:sdt>
  <w:p w14:paraId="5ACEC759" w14:textId="035517AB" w:rsidR="00CE115C" w:rsidRDefault="00287BB8" w:rsidP="00CE115C">
    <w:pPr>
      <w:pStyle w:val="Footer"/>
      <w:ind w:right="360"/>
    </w:pPr>
    <w:r>
      <w:t>29</w:t>
    </w:r>
    <w:r w:rsidR="00CE115C">
      <w:t xml:space="preserve"> </w:t>
    </w:r>
    <w:r>
      <w:t>June</w:t>
    </w:r>
    <w:r w:rsidR="00CE115C">
      <w:t xml:space="preserve"> 2022 </w:t>
    </w:r>
    <w:r w:rsidR="00CE115C">
      <w:tab/>
    </w:r>
    <w:r w:rsidR="00F22DE5">
      <w:t xml:space="preserve">Survey </w:t>
    </w:r>
    <w:r w:rsidR="00CE115C">
      <w:t xml:space="preserve">Version 1 </w:t>
    </w:r>
  </w:p>
  <w:p w14:paraId="22BF18F1" w14:textId="77777777" w:rsidR="00CE115C" w:rsidRDefault="00CE11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BA3699" w14:textId="77777777" w:rsidR="008452D4" w:rsidRDefault="008452D4" w:rsidP="00CE115C">
      <w:pPr>
        <w:spacing w:after="0" w:line="240" w:lineRule="auto"/>
      </w:pPr>
      <w:r>
        <w:separator/>
      </w:r>
    </w:p>
  </w:footnote>
  <w:footnote w:type="continuationSeparator" w:id="0">
    <w:p w14:paraId="021CCADB" w14:textId="77777777" w:rsidR="008452D4" w:rsidRDefault="008452D4" w:rsidP="00CE11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A5CB93" w14:textId="7FD0D475" w:rsidR="00CE115C" w:rsidRDefault="00CE115C">
    <w:pPr>
      <w:pStyle w:val="Header"/>
    </w:pPr>
    <w:r>
      <w:rPr>
        <w:rFonts w:ascii="Arial" w:hAnsi="Arial" w:cs="Arial"/>
        <w:sz w:val="20"/>
        <w:szCs w:val="20"/>
      </w:rPr>
      <w:t xml:space="preserve">                                            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34F8"/>
    <w:multiLevelType w:val="hybridMultilevel"/>
    <w:tmpl w:val="8DAC6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444598"/>
    <w:multiLevelType w:val="hybridMultilevel"/>
    <w:tmpl w:val="7FCE6958"/>
    <w:lvl w:ilvl="0" w:tplc="B9D490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57E23F0">
      <w:start w:val="1"/>
      <w:numFmt w:val="bullet"/>
      <w:lvlText w:val=""/>
      <w:lvlJc w:val="left"/>
      <w:pPr>
        <w:ind w:left="1440" w:hanging="360"/>
      </w:pPr>
      <w:rPr>
        <w:rFonts w:ascii="Symbol" w:hAnsi="Symbol" w:hint="default"/>
        <w:b/>
        <w:bCs/>
        <w:sz w:val="26"/>
        <w:szCs w:val="26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EC2527"/>
    <w:multiLevelType w:val="hybridMultilevel"/>
    <w:tmpl w:val="19226BB4"/>
    <w:lvl w:ilvl="0" w:tplc="793C7CC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3D3BA7"/>
    <w:multiLevelType w:val="hybridMultilevel"/>
    <w:tmpl w:val="808E27EA"/>
    <w:lvl w:ilvl="0" w:tplc="C7020CFE">
      <w:start w:val="1"/>
      <w:numFmt w:val="bullet"/>
      <w:lvlText w:val=""/>
      <w:lvlJc w:val="left"/>
      <w:pPr>
        <w:ind w:left="1440" w:hanging="360"/>
      </w:pPr>
      <w:rPr>
        <w:rFonts w:ascii="Symbol" w:hAnsi="Symbol" w:hint="default"/>
        <w:b/>
        <w:bCs/>
        <w:sz w:val="26"/>
        <w:szCs w:val="26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AF401B4"/>
    <w:multiLevelType w:val="hybridMultilevel"/>
    <w:tmpl w:val="A5BEEAA2"/>
    <w:lvl w:ilvl="0" w:tplc="6B2C122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revisionView w:inkAnnotation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0F1"/>
    <w:rsid w:val="00010CC5"/>
    <w:rsid w:val="000A4915"/>
    <w:rsid w:val="00106A08"/>
    <w:rsid w:val="00173EB8"/>
    <w:rsid w:val="00175F1E"/>
    <w:rsid w:val="0019763E"/>
    <w:rsid w:val="001D6633"/>
    <w:rsid w:val="002116A7"/>
    <w:rsid w:val="00243A1D"/>
    <w:rsid w:val="00285936"/>
    <w:rsid w:val="00287BB8"/>
    <w:rsid w:val="002B2157"/>
    <w:rsid w:val="002B77E0"/>
    <w:rsid w:val="002D0DC6"/>
    <w:rsid w:val="002E7C12"/>
    <w:rsid w:val="003D2B13"/>
    <w:rsid w:val="00456684"/>
    <w:rsid w:val="0047698C"/>
    <w:rsid w:val="004875B9"/>
    <w:rsid w:val="00515146"/>
    <w:rsid w:val="005C5D85"/>
    <w:rsid w:val="005D0DC6"/>
    <w:rsid w:val="00601395"/>
    <w:rsid w:val="00614946"/>
    <w:rsid w:val="00631784"/>
    <w:rsid w:val="00657384"/>
    <w:rsid w:val="00690303"/>
    <w:rsid w:val="006970F1"/>
    <w:rsid w:val="006C25FD"/>
    <w:rsid w:val="00701F8F"/>
    <w:rsid w:val="007415A0"/>
    <w:rsid w:val="007D663D"/>
    <w:rsid w:val="00823EA8"/>
    <w:rsid w:val="008452D4"/>
    <w:rsid w:val="00846DE2"/>
    <w:rsid w:val="00851E9C"/>
    <w:rsid w:val="0086696F"/>
    <w:rsid w:val="0087054A"/>
    <w:rsid w:val="008D00DF"/>
    <w:rsid w:val="0092775B"/>
    <w:rsid w:val="0095477F"/>
    <w:rsid w:val="009C304C"/>
    <w:rsid w:val="009D1BD3"/>
    <w:rsid w:val="00A664D6"/>
    <w:rsid w:val="00A9334E"/>
    <w:rsid w:val="00AA59D1"/>
    <w:rsid w:val="00AC4E3C"/>
    <w:rsid w:val="00AE369E"/>
    <w:rsid w:val="00B87471"/>
    <w:rsid w:val="00C03FB8"/>
    <w:rsid w:val="00C31E38"/>
    <w:rsid w:val="00C45AB6"/>
    <w:rsid w:val="00CC5A30"/>
    <w:rsid w:val="00CE0471"/>
    <w:rsid w:val="00CE115C"/>
    <w:rsid w:val="00CF68CA"/>
    <w:rsid w:val="00D61CE6"/>
    <w:rsid w:val="00D66D22"/>
    <w:rsid w:val="00D732EB"/>
    <w:rsid w:val="00D97E2A"/>
    <w:rsid w:val="00DA5D5B"/>
    <w:rsid w:val="00DC69EA"/>
    <w:rsid w:val="00E21BE0"/>
    <w:rsid w:val="00E53655"/>
    <w:rsid w:val="00E75D16"/>
    <w:rsid w:val="00E965B8"/>
    <w:rsid w:val="00EA27DD"/>
    <w:rsid w:val="00EB19CA"/>
    <w:rsid w:val="00EC238E"/>
    <w:rsid w:val="00ED0388"/>
    <w:rsid w:val="00ED28D5"/>
    <w:rsid w:val="00ED7593"/>
    <w:rsid w:val="00EF7734"/>
    <w:rsid w:val="00F1202A"/>
    <w:rsid w:val="00F22DE5"/>
    <w:rsid w:val="00F27339"/>
    <w:rsid w:val="00F608CA"/>
    <w:rsid w:val="00F623A7"/>
    <w:rsid w:val="00F65D19"/>
    <w:rsid w:val="00FD1248"/>
    <w:rsid w:val="00FE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1180C"/>
  <w15:chartTrackingRefBased/>
  <w15:docId w15:val="{6772A2F5-D071-4AAA-A36D-F64B1F0EE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70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A4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9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91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1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15C"/>
  </w:style>
  <w:style w:type="paragraph" w:styleId="Footer">
    <w:name w:val="footer"/>
    <w:basedOn w:val="Normal"/>
    <w:link w:val="FooterChar"/>
    <w:uiPriority w:val="99"/>
    <w:unhideWhenUsed/>
    <w:rsid w:val="00CE1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15C"/>
  </w:style>
  <w:style w:type="character" w:styleId="PageNumber">
    <w:name w:val="page number"/>
    <w:basedOn w:val="DefaultParagraphFont"/>
    <w:uiPriority w:val="99"/>
    <w:semiHidden/>
    <w:unhideWhenUsed/>
    <w:rsid w:val="00CE1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A30250-8414-42A0-9390-023C8E9B8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68</Words>
  <Characters>551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ack</dc:creator>
  <cp:keywords/>
  <dc:description/>
  <cp:lastModifiedBy>Courtemanche, Rebecca [CWBC]</cp:lastModifiedBy>
  <cp:revision>7</cp:revision>
  <cp:lastPrinted>2022-06-27T15:51:00Z</cp:lastPrinted>
  <dcterms:created xsi:type="dcterms:W3CDTF">2024-04-15T18:27:00Z</dcterms:created>
  <dcterms:modified xsi:type="dcterms:W3CDTF">2024-04-15T18:30:00Z</dcterms:modified>
</cp:coreProperties>
</file>